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EA6E03" w14:textId="77777777" w:rsidR="00B067FB" w:rsidRDefault="00B067FB" w:rsidP="00B067FB">
      <w:pPr>
        <w:jc w:val="center"/>
        <w:rPr>
          <w:rFonts w:ascii="Arial" w:hAnsi="Arial" w:cs="Arial"/>
        </w:rPr>
      </w:pPr>
      <w:bookmarkStart w:id="0" w:name="_Hlk198753578"/>
      <w:bookmarkEnd w:id="0"/>
      <w:r>
        <w:rPr>
          <w:rFonts w:ascii="Arial" w:hAnsi="Arial" w:cs="Arial"/>
        </w:rPr>
        <w:t>Supplementary Appendix</w:t>
      </w:r>
    </w:p>
    <w:p w14:paraId="7A51E59D" w14:textId="20556902" w:rsidR="00B067FB" w:rsidRDefault="00B067FB" w:rsidP="00B067FB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S1: </w:t>
      </w:r>
      <w:r w:rsidR="00DD5F9B">
        <w:rPr>
          <w:rFonts w:ascii="Arial" w:hAnsi="Arial" w:cs="Arial"/>
        </w:rPr>
        <w:t>Statistical testing and modeling of DFS and OS by treatment assignment and protocol version</w:t>
      </w:r>
    </w:p>
    <w:p w14:paraId="655A85CB" w14:textId="26D15F83" w:rsidR="00B067FB" w:rsidRDefault="009555CD" w:rsidP="00B067FB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gure S1: </w:t>
      </w:r>
      <w:r w:rsidR="00436723">
        <w:rPr>
          <w:rFonts w:ascii="Arial" w:hAnsi="Arial" w:cs="Arial"/>
        </w:rPr>
        <w:t>S</w:t>
      </w:r>
      <w:r>
        <w:rPr>
          <w:rFonts w:ascii="Arial" w:hAnsi="Arial" w:cs="Arial"/>
        </w:rPr>
        <w:t>1A</w:t>
      </w:r>
      <w:r w:rsidR="00B067FB">
        <w:rPr>
          <w:rFonts w:ascii="Arial" w:hAnsi="Arial" w:cs="Arial"/>
        </w:rPr>
        <w:t xml:space="preserve">: Disease-free survival stratified by Q2W vs. weekly AC schedule in the original protocol </w:t>
      </w:r>
    </w:p>
    <w:p w14:paraId="5CCBA160" w14:textId="6D3AFA15" w:rsidR="00B067FB" w:rsidRDefault="009555CD" w:rsidP="00B067FB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gure S1: </w:t>
      </w:r>
      <w:r w:rsidR="00436723">
        <w:rPr>
          <w:rFonts w:ascii="Arial" w:hAnsi="Arial" w:cs="Arial"/>
        </w:rPr>
        <w:t>S1</w:t>
      </w:r>
      <w:r>
        <w:rPr>
          <w:rFonts w:ascii="Arial" w:hAnsi="Arial" w:cs="Arial"/>
        </w:rPr>
        <w:t xml:space="preserve">B: </w:t>
      </w:r>
      <w:r w:rsidR="00B067FB">
        <w:rPr>
          <w:rFonts w:ascii="Arial" w:hAnsi="Arial" w:cs="Arial"/>
        </w:rPr>
        <w:t xml:space="preserve">Disease-free survival stratified by Q2W vs. weekly P schedule in the original protocol </w:t>
      </w:r>
    </w:p>
    <w:p w14:paraId="566176C3" w14:textId="145B1D3F" w:rsidR="00305ECF" w:rsidRDefault="008729F9" w:rsidP="007533F1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gure S1: </w:t>
      </w:r>
      <w:r w:rsidR="00436723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1C: Disease-free survival stratified by Q2W vs. weekly P schedule in the revised protocol </w:t>
      </w:r>
    </w:p>
    <w:p w14:paraId="1D4CC3F4" w14:textId="0B5C6B55" w:rsidR="00DC3F13" w:rsidRDefault="00DC3F13" w:rsidP="00DC3F13">
      <w:pPr>
        <w:rPr>
          <w:rFonts w:ascii="Arial" w:hAnsi="Arial" w:cs="Arial"/>
        </w:rPr>
      </w:pPr>
      <w:r>
        <w:rPr>
          <w:rFonts w:ascii="Arial" w:hAnsi="Arial" w:cs="Arial"/>
        </w:rPr>
        <w:t>Figure S</w:t>
      </w:r>
      <w:r w:rsidR="00237611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: </w:t>
      </w:r>
      <w:r w:rsidR="00436723">
        <w:rPr>
          <w:rFonts w:ascii="Arial" w:hAnsi="Arial" w:cs="Arial"/>
        </w:rPr>
        <w:t>S</w:t>
      </w:r>
      <w:r>
        <w:rPr>
          <w:rFonts w:ascii="Arial" w:hAnsi="Arial" w:cs="Arial"/>
        </w:rPr>
        <w:t>2A: Disease-free survival stratified by HR-status and HER2-status</w:t>
      </w:r>
    </w:p>
    <w:p w14:paraId="25061A5E" w14:textId="36A3BAEE" w:rsidR="00DC3F13" w:rsidRDefault="00DC3F13" w:rsidP="00DC3F13">
      <w:pPr>
        <w:rPr>
          <w:rFonts w:ascii="Arial" w:hAnsi="Arial" w:cs="Arial"/>
        </w:rPr>
      </w:pPr>
      <w:r>
        <w:rPr>
          <w:rFonts w:ascii="Arial" w:hAnsi="Arial" w:cs="Arial"/>
        </w:rPr>
        <w:t>Figure S</w:t>
      </w:r>
      <w:r w:rsidR="00237611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: </w:t>
      </w:r>
      <w:r w:rsidR="00436723">
        <w:rPr>
          <w:rFonts w:ascii="Arial" w:hAnsi="Arial" w:cs="Arial"/>
        </w:rPr>
        <w:t>S</w:t>
      </w:r>
      <w:r>
        <w:rPr>
          <w:rFonts w:ascii="Arial" w:hAnsi="Arial" w:cs="Arial"/>
        </w:rPr>
        <w:t>2B: Overall survival stratified by HR-status and HER2-status</w:t>
      </w:r>
    </w:p>
    <w:p w14:paraId="762E60DC" w14:textId="387AC453" w:rsidR="00DC3F13" w:rsidRDefault="00DC3F13" w:rsidP="00DC3F13">
      <w:pPr>
        <w:rPr>
          <w:rFonts w:ascii="Arial" w:hAnsi="Arial" w:cs="Arial"/>
        </w:rPr>
      </w:pPr>
      <w:r>
        <w:rPr>
          <w:rFonts w:ascii="Arial" w:hAnsi="Arial" w:cs="Arial"/>
        </w:rPr>
        <w:t>Figure S</w:t>
      </w:r>
      <w:r w:rsidR="00237611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: </w:t>
      </w:r>
      <w:r w:rsidR="00436723">
        <w:rPr>
          <w:rFonts w:ascii="Arial" w:hAnsi="Arial" w:cs="Arial"/>
        </w:rPr>
        <w:t>S</w:t>
      </w:r>
      <w:r>
        <w:rPr>
          <w:rFonts w:ascii="Arial" w:hAnsi="Arial" w:cs="Arial"/>
        </w:rPr>
        <w:t>2C: Disease-free survival by HR status in HER2-positive patients</w:t>
      </w:r>
    </w:p>
    <w:p w14:paraId="6C46DA85" w14:textId="68147030" w:rsidR="00DC3F13" w:rsidRDefault="00DC3F13" w:rsidP="00DC3F13">
      <w:pPr>
        <w:rPr>
          <w:rFonts w:ascii="Arial" w:hAnsi="Arial" w:cs="Arial"/>
        </w:rPr>
      </w:pPr>
      <w:r>
        <w:rPr>
          <w:rFonts w:ascii="Arial" w:hAnsi="Arial" w:cs="Arial"/>
        </w:rPr>
        <w:t>Figure S</w:t>
      </w:r>
      <w:r w:rsidR="00237611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: </w:t>
      </w:r>
      <w:r w:rsidR="00436723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2D: Overall survival by HR status in HER2-positive patients </w:t>
      </w:r>
    </w:p>
    <w:p w14:paraId="44196537" w14:textId="77777777" w:rsidR="00DC3F13" w:rsidRDefault="00DC3F13" w:rsidP="007533F1">
      <w:pPr>
        <w:rPr>
          <w:rFonts w:ascii="Arial" w:hAnsi="Arial" w:cs="Arial"/>
        </w:rPr>
      </w:pPr>
    </w:p>
    <w:p w14:paraId="77FCBEF1" w14:textId="77777777" w:rsidR="007533F1" w:rsidRDefault="007533F1" w:rsidP="007533F1">
      <w:pPr>
        <w:rPr>
          <w:rFonts w:ascii="Arial" w:hAnsi="Arial" w:cs="Arial"/>
        </w:rPr>
      </w:pPr>
    </w:p>
    <w:p w14:paraId="5701F995" w14:textId="77777777" w:rsidR="007533F1" w:rsidRDefault="007533F1" w:rsidP="007533F1">
      <w:pPr>
        <w:rPr>
          <w:rFonts w:ascii="Arial" w:hAnsi="Arial" w:cs="Arial"/>
        </w:rPr>
      </w:pPr>
    </w:p>
    <w:p w14:paraId="3B3CBEF3" w14:textId="77777777" w:rsidR="007533F1" w:rsidRDefault="007533F1" w:rsidP="007533F1">
      <w:pPr>
        <w:rPr>
          <w:rFonts w:ascii="Arial" w:hAnsi="Arial" w:cs="Arial"/>
        </w:rPr>
      </w:pPr>
    </w:p>
    <w:p w14:paraId="24C66D35" w14:textId="77777777" w:rsidR="007533F1" w:rsidRDefault="007533F1" w:rsidP="007533F1">
      <w:pPr>
        <w:rPr>
          <w:rFonts w:ascii="Arial" w:hAnsi="Arial" w:cs="Arial"/>
        </w:rPr>
      </w:pPr>
    </w:p>
    <w:p w14:paraId="33A0FC78" w14:textId="77777777" w:rsidR="007533F1" w:rsidRDefault="007533F1" w:rsidP="007533F1">
      <w:pPr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85"/>
        <w:gridCol w:w="1870"/>
        <w:gridCol w:w="1870"/>
        <w:gridCol w:w="1870"/>
      </w:tblGrid>
      <w:tr w:rsidR="003F0C1B" w:rsidRPr="008B095A" w14:paraId="5A047D8D" w14:textId="77777777" w:rsidTr="0063142B">
        <w:trPr>
          <w:trHeight w:val="359"/>
          <w:jc w:val="center"/>
        </w:trPr>
        <w:tc>
          <w:tcPr>
            <w:tcW w:w="3585" w:type="dxa"/>
            <w:vAlign w:val="center"/>
          </w:tcPr>
          <w:p w14:paraId="719ED2A8" w14:textId="1ED6BD8D" w:rsidR="003F0C1B" w:rsidRPr="008B095A" w:rsidRDefault="003F0C1B" w:rsidP="0063142B">
            <w:pPr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lastRenderedPageBreak/>
              <w:t>Comparison</w:t>
            </w:r>
          </w:p>
        </w:tc>
        <w:tc>
          <w:tcPr>
            <w:tcW w:w="1870" w:type="dxa"/>
            <w:vAlign w:val="center"/>
          </w:tcPr>
          <w:p w14:paraId="75046CE4" w14:textId="71D9E689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Hazard ratio</w:t>
            </w:r>
          </w:p>
        </w:tc>
        <w:tc>
          <w:tcPr>
            <w:tcW w:w="1870" w:type="dxa"/>
            <w:vAlign w:val="center"/>
          </w:tcPr>
          <w:p w14:paraId="45D25C64" w14:textId="77777777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95% CI</w:t>
            </w:r>
          </w:p>
        </w:tc>
        <w:tc>
          <w:tcPr>
            <w:tcW w:w="1870" w:type="dxa"/>
            <w:vAlign w:val="center"/>
          </w:tcPr>
          <w:p w14:paraId="322F4205" w14:textId="0DBF3D79" w:rsidR="003F0C1B" w:rsidRPr="008B095A" w:rsidRDefault="00900B39" w:rsidP="0063142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</w:t>
            </w:r>
          </w:p>
        </w:tc>
      </w:tr>
      <w:tr w:rsidR="003F0C1B" w:rsidRPr="008B095A" w14:paraId="43A37E09" w14:textId="77777777" w:rsidTr="00DB6674">
        <w:trPr>
          <w:jc w:val="center"/>
        </w:trPr>
        <w:tc>
          <w:tcPr>
            <w:tcW w:w="9195" w:type="dxa"/>
            <w:gridSpan w:val="4"/>
          </w:tcPr>
          <w:p w14:paraId="79516BDA" w14:textId="77777777" w:rsidR="003F0C1B" w:rsidRPr="008B095A" w:rsidRDefault="003F0C1B" w:rsidP="00346239">
            <w:pPr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DFS Original protocol (4 arms)</w:t>
            </w:r>
          </w:p>
        </w:tc>
      </w:tr>
      <w:tr w:rsidR="003F0C1B" w:rsidRPr="008B095A" w14:paraId="4C9F6065" w14:textId="77777777" w:rsidTr="0063142B">
        <w:trPr>
          <w:jc w:val="center"/>
        </w:trPr>
        <w:tc>
          <w:tcPr>
            <w:tcW w:w="3585" w:type="dxa"/>
          </w:tcPr>
          <w:p w14:paraId="7226F236" w14:textId="162394F7" w:rsidR="003F0C1B" w:rsidRPr="008B095A" w:rsidRDefault="003F0C1B" w:rsidP="00346239">
            <w:pPr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Log</w:t>
            </w:r>
            <w:r w:rsidR="0063142B">
              <w:rPr>
                <w:sz w:val="22"/>
                <w:szCs w:val="22"/>
              </w:rPr>
              <w:t>-</w:t>
            </w:r>
            <w:r w:rsidRPr="008B095A">
              <w:rPr>
                <w:sz w:val="22"/>
                <w:szCs w:val="22"/>
              </w:rPr>
              <w:t xml:space="preserve">rank </w:t>
            </w:r>
            <w:r w:rsidR="00900B39">
              <w:rPr>
                <w:sz w:val="22"/>
                <w:szCs w:val="22"/>
              </w:rPr>
              <w:t>p-value</w:t>
            </w:r>
            <w:r w:rsidRPr="008B095A">
              <w:rPr>
                <w:sz w:val="22"/>
                <w:szCs w:val="22"/>
              </w:rPr>
              <w:t xml:space="preserve"> (comparing 4 arms)</w:t>
            </w:r>
          </w:p>
        </w:tc>
        <w:tc>
          <w:tcPr>
            <w:tcW w:w="1870" w:type="dxa"/>
          </w:tcPr>
          <w:p w14:paraId="5B2704BE" w14:textId="77777777" w:rsidR="003F0C1B" w:rsidRPr="008B095A" w:rsidRDefault="003F0C1B" w:rsidP="00DB667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0" w:type="dxa"/>
          </w:tcPr>
          <w:p w14:paraId="02EDC212" w14:textId="77777777" w:rsidR="003F0C1B" w:rsidRPr="008B095A" w:rsidRDefault="003F0C1B" w:rsidP="00DB667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14:paraId="763AE63B" w14:textId="77777777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0.91</w:t>
            </w:r>
          </w:p>
        </w:tc>
      </w:tr>
      <w:tr w:rsidR="003F0C1B" w:rsidRPr="008B095A" w14:paraId="7A46BBBC" w14:textId="77777777" w:rsidTr="0063142B">
        <w:trPr>
          <w:jc w:val="center"/>
        </w:trPr>
        <w:tc>
          <w:tcPr>
            <w:tcW w:w="3585" w:type="dxa"/>
          </w:tcPr>
          <w:p w14:paraId="1941CFF2" w14:textId="711F5F4D" w:rsidR="003F0C1B" w:rsidRPr="008B095A" w:rsidRDefault="003F0C1B" w:rsidP="00346239">
            <w:pPr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Log</w:t>
            </w:r>
            <w:r w:rsidR="0063142B">
              <w:rPr>
                <w:sz w:val="22"/>
                <w:szCs w:val="22"/>
              </w:rPr>
              <w:t>-</w:t>
            </w:r>
            <w:r w:rsidRPr="008B095A">
              <w:rPr>
                <w:sz w:val="22"/>
                <w:szCs w:val="22"/>
              </w:rPr>
              <w:t xml:space="preserve">rank </w:t>
            </w:r>
            <w:r w:rsidR="00900B39">
              <w:rPr>
                <w:sz w:val="22"/>
                <w:szCs w:val="22"/>
              </w:rPr>
              <w:t>p-value</w:t>
            </w:r>
            <w:r w:rsidRPr="008B095A">
              <w:rPr>
                <w:sz w:val="22"/>
                <w:szCs w:val="22"/>
              </w:rPr>
              <w:t xml:space="preserve"> stratified by receptor status</w:t>
            </w:r>
          </w:p>
        </w:tc>
        <w:tc>
          <w:tcPr>
            <w:tcW w:w="1870" w:type="dxa"/>
          </w:tcPr>
          <w:p w14:paraId="0CD334CF" w14:textId="77777777" w:rsidR="003F0C1B" w:rsidRPr="008B095A" w:rsidRDefault="003F0C1B" w:rsidP="00DB667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0" w:type="dxa"/>
          </w:tcPr>
          <w:p w14:paraId="1D9D9E07" w14:textId="77777777" w:rsidR="003F0C1B" w:rsidRPr="008B095A" w:rsidRDefault="003F0C1B" w:rsidP="00DB667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14:paraId="42C42831" w14:textId="77777777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0.94</w:t>
            </w:r>
          </w:p>
        </w:tc>
      </w:tr>
      <w:tr w:rsidR="003F0C1B" w:rsidRPr="008B095A" w14:paraId="446A339E" w14:textId="77777777" w:rsidTr="0063142B">
        <w:trPr>
          <w:jc w:val="center"/>
        </w:trPr>
        <w:tc>
          <w:tcPr>
            <w:tcW w:w="3585" w:type="dxa"/>
          </w:tcPr>
          <w:p w14:paraId="069D16A2" w14:textId="4C2E5023" w:rsidR="003F0C1B" w:rsidRPr="008B095A" w:rsidRDefault="003F0C1B" w:rsidP="00346239">
            <w:pPr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 xml:space="preserve">Arm 2 vs. </w:t>
            </w:r>
            <w:r w:rsidR="00DB6674">
              <w:rPr>
                <w:sz w:val="22"/>
                <w:szCs w:val="22"/>
              </w:rPr>
              <w:t>A</w:t>
            </w:r>
            <w:r w:rsidRPr="008B095A">
              <w:rPr>
                <w:sz w:val="22"/>
                <w:szCs w:val="22"/>
              </w:rPr>
              <w:t>rm 1</w:t>
            </w:r>
          </w:p>
        </w:tc>
        <w:tc>
          <w:tcPr>
            <w:tcW w:w="1870" w:type="dxa"/>
            <w:vAlign w:val="center"/>
          </w:tcPr>
          <w:p w14:paraId="5379F7BA" w14:textId="77777777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1.05</w:t>
            </w:r>
          </w:p>
        </w:tc>
        <w:tc>
          <w:tcPr>
            <w:tcW w:w="1870" w:type="dxa"/>
            <w:vAlign w:val="center"/>
          </w:tcPr>
          <w:p w14:paraId="0921813A" w14:textId="4D5B4962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0.88</w:t>
            </w:r>
            <w:r w:rsidR="0063142B">
              <w:rPr>
                <w:sz w:val="22"/>
                <w:szCs w:val="22"/>
              </w:rPr>
              <w:t xml:space="preserve"> - </w:t>
            </w:r>
            <w:r w:rsidRPr="008B095A">
              <w:rPr>
                <w:sz w:val="22"/>
                <w:szCs w:val="22"/>
              </w:rPr>
              <w:t>1.26</w:t>
            </w:r>
          </w:p>
        </w:tc>
        <w:tc>
          <w:tcPr>
            <w:tcW w:w="1870" w:type="dxa"/>
            <w:vAlign w:val="center"/>
          </w:tcPr>
          <w:p w14:paraId="65673BB3" w14:textId="77777777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0.57</w:t>
            </w:r>
          </w:p>
        </w:tc>
      </w:tr>
      <w:tr w:rsidR="003F0C1B" w:rsidRPr="008B095A" w14:paraId="1593A2DF" w14:textId="77777777" w:rsidTr="0063142B">
        <w:trPr>
          <w:jc w:val="center"/>
        </w:trPr>
        <w:tc>
          <w:tcPr>
            <w:tcW w:w="3585" w:type="dxa"/>
          </w:tcPr>
          <w:p w14:paraId="394B1C53" w14:textId="51304714" w:rsidR="003F0C1B" w:rsidRPr="008B095A" w:rsidRDefault="003F0C1B" w:rsidP="00346239">
            <w:pPr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 xml:space="preserve">Arm 3 vs. </w:t>
            </w:r>
            <w:r w:rsidR="00DB6674">
              <w:rPr>
                <w:sz w:val="22"/>
                <w:szCs w:val="22"/>
              </w:rPr>
              <w:t>A</w:t>
            </w:r>
            <w:r w:rsidRPr="008B095A">
              <w:rPr>
                <w:sz w:val="22"/>
                <w:szCs w:val="22"/>
              </w:rPr>
              <w:t>rm 1</w:t>
            </w:r>
          </w:p>
        </w:tc>
        <w:tc>
          <w:tcPr>
            <w:tcW w:w="1870" w:type="dxa"/>
            <w:vAlign w:val="center"/>
          </w:tcPr>
          <w:p w14:paraId="118A7386" w14:textId="77777777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1.07</w:t>
            </w:r>
          </w:p>
        </w:tc>
        <w:tc>
          <w:tcPr>
            <w:tcW w:w="1870" w:type="dxa"/>
            <w:vAlign w:val="center"/>
          </w:tcPr>
          <w:p w14:paraId="077E8738" w14:textId="268F4DFD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0.89</w:t>
            </w:r>
            <w:r w:rsidR="0063142B">
              <w:rPr>
                <w:sz w:val="22"/>
                <w:szCs w:val="22"/>
              </w:rPr>
              <w:t xml:space="preserve"> - </w:t>
            </w:r>
            <w:r w:rsidRPr="008B095A">
              <w:rPr>
                <w:sz w:val="22"/>
                <w:szCs w:val="22"/>
              </w:rPr>
              <w:t>1.28</w:t>
            </w:r>
          </w:p>
        </w:tc>
        <w:tc>
          <w:tcPr>
            <w:tcW w:w="1870" w:type="dxa"/>
            <w:vAlign w:val="center"/>
          </w:tcPr>
          <w:p w14:paraId="1C1610EA" w14:textId="77777777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0.49</w:t>
            </w:r>
          </w:p>
        </w:tc>
      </w:tr>
      <w:tr w:rsidR="003F0C1B" w:rsidRPr="008B095A" w14:paraId="6D01A9D6" w14:textId="77777777" w:rsidTr="0063142B">
        <w:trPr>
          <w:jc w:val="center"/>
        </w:trPr>
        <w:tc>
          <w:tcPr>
            <w:tcW w:w="3585" w:type="dxa"/>
          </w:tcPr>
          <w:p w14:paraId="5BDC11E3" w14:textId="2555DD40" w:rsidR="003F0C1B" w:rsidRPr="008B095A" w:rsidRDefault="003F0C1B" w:rsidP="00346239">
            <w:pPr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 xml:space="preserve">Arm 4 vs. </w:t>
            </w:r>
            <w:r w:rsidR="00DB6674">
              <w:rPr>
                <w:sz w:val="22"/>
                <w:szCs w:val="22"/>
              </w:rPr>
              <w:t>A</w:t>
            </w:r>
            <w:r w:rsidRPr="008B095A">
              <w:rPr>
                <w:sz w:val="22"/>
                <w:szCs w:val="22"/>
              </w:rPr>
              <w:t>rm 1</w:t>
            </w:r>
          </w:p>
        </w:tc>
        <w:tc>
          <w:tcPr>
            <w:tcW w:w="1870" w:type="dxa"/>
            <w:vAlign w:val="center"/>
          </w:tcPr>
          <w:p w14:paraId="24A7193E" w14:textId="77777777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1.04</w:t>
            </w:r>
          </w:p>
        </w:tc>
        <w:tc>
          <w:tcPr>
            <w:tcW w:w="1870" w:type="dxa"/>
            <w:vAlign w:val="center"/>
          </w:tcPr>
          <w:p w14:paraId="398028F4" w14:textId="06067BAF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0.86</w:t>
            </w:r>
            <w:r w:rsidR="0063142B">
              <w:rPr>
                <w:sz w:val="22"/>
                <w:szCs w:val="22"/>
              </w:rPr>
              <w:t xml:space="preserve"> - </w:t>
            </w:r>
            <w:r w:rsidRPr="008B095A">
              <w:rPr>
                <w:sz w:val="22"/>
                <w:szCs w:val="22"/>
              </w:rPr>
              <w:t>1.25</w:t>
            </w:r>
          </w:p>
        </w:tc>
        <w:tc>
          <w:tcPr>
            <w:tcW w:w="1870" w:type="dxa"/>
            <w:vAlign w:val="center"/>
          </w:tcPr>
          <w:p w14:paraId="04AFF2C9" w14:textId="77777777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0.71</w:t>
            </w:r>
          </w:p>
        </w:tc>
      </w:tr>
      <w:tr w:rsidR="00DB6674" w:rsidRPr="008B095A" w14:paraId="0E06EF8D" w14:textId="77777777" w:rsidTr="00DB6674">
        <w:trPr>
          <w:jc w:val="center"/>
        </w:trPr>
        <w:tc>
          <w:tcPr>
            <w:tcW w:w="3585" w:type="dxa"/>
          </w:tcPr>
          <w:p w14:paraId="7DC073C0" w14:textId="77777777" w:rsidR="00DB6674" w:rsidRPr="008B095A" w:rsidRDefault="00DB6674" w:rsidP="00346239">
            <w:pPr>
              <w:rPr>
                <w:sz w:val="22"/>
                <w:szCs w:val="22"/>
              </w:rPr>
            </w:pPr>
          </w:p>
        </w:tc>
        <w:tc>
          <w:tcPr>
            <w:tcW w:w="1870" w:type="dxa"/>
          </w:tcPr>
          <w:p w14:paraId="5B25848F" w14:textId="77777777" w:rsidR="00DB6674" w:rsidRPr="008B095A" w:rsidRDefault="00DB6674" w:rsidP="00DB667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0" w:type="dxa"/>
          </w:tcPr>
          <w:p w14:paraId="495B4CDF" w14:textId="77777777" w:rsidR="00DB6674" w:rsidRPr="008B095A" w:rsidRDefault="00DB6674" w:rsidP="00DB667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0" w:type="dxa"/>
          </w:tcPr>
          <w:p w14:paraId="4EA0E891" w14:textId="77777777" w:rsidR="00DB6674" w:rsidRPr="008B095A" w:rsidRDefault="00DB6674" w:rsidP="00DB6674">
            <w:pPr>
              <w:jc w:val="center"/>
              <w:rPr>
                <w:sz w:val="22"/>
                <w:szCs w:val="22"/>
              </w:rPr>
            </w:pPr>
          </w:p>
        </w:tc>
      </w:tr>
      <w:tr w:rsidR="003F0C1B" w:rsidRPr="008B095A" w14:paraId="71D260F7" w14:textId="77777777" w:rsidTr="00DB6674">
        <w:trPr>
          <w:jc w:val="center"/>
        </w:trPr>
        <w:tc>
          <w:tcPr>
            <w:tcW w:w="3585" w:type="dxa"/>
          </w:tcPr>
          <w:p w14:paraId="73DD6602" w14:textId="77777777" w:rsidR="003F0C1B" w:rsidRPr="008B095A" w:rsidRDefault="003F0C1B" w:rsidP="00346239">
            <w:pPr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DFS (original protocol 2 factors)</w:t>
            </w:r>
          </w:p>
        </w:tc>
        <w:tc>
          <w:tcPr>
            <w:tcW w:w="1870" w:type="dxa"/>
          </w:tcPr>
          <w:p w14:paraId="0F9F50E4" w14:textId="77777777" w:rsidR="003F0C1B" w:rsidRPr="008B095A" w:rsidRDefault="003F0C1B" w:rsidP="00DB667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0" w:type="dxa"/>
          </w:tcPr>
          <w:p w14:paraId="6DEEFF89" w14:textId="77777777" w:rsidR="003F0C1B" w:rsidRPr="008B095A" w:rsidRDefault="003F0C1B" w:rsidP="00DB667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0" w:type="dxa"/>
          </w:tcPr>
          <w:p w14:paraId="04CE1A44" w14:textId="77777777" w:rsidR="003F0C1B" w:rsidRPr="008B095A" w:rsidRDefault="003F0C1B" w:rsidP="00DB6674">
            <w:pPr>
              <w:jc w:val="center"/>
              <w:rPr>
                <w:sz w:val="22"/>
                <w:szCs w:val="22"/>
              </w:rPr>
            </w:pPr>
          </w:p>
        </w:tc>
      </w:tr>
      <w:tr w:rsidR="003F0C1B" w:rsidRPr="008B095A" w14:paraId="35C1C899" w14:textId="77777777" w:rsidTr="0063142B">
        <w:trPr>
          <w:jc w:val="center"/>
        </w:trPr>
        <w:tc>
          <w:tcPr>
            <w:tcW w:w="3585" w:type="dxa"/>
          </w:tcPr>
          <w:p w14:paraId="2EDEE1C3" w14:textId="246C3365" w:rsidR="003F0C1B" w:rsidRPr="008B095A" w:rsidRDefault="003F0C1B" w:rsidP="00346239">
            <w:pPr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AC weekly (</w:t>
            </w:r>
            <w:r w:rsidR="0063142B">
              <w:rPr>
                <w:sz w:val="22"/>
                <w:szCs w:val="22"/>
              </w:rPr>
              <w:t>A</w:t>
            </w:r>
            <w:r w:rsidRPr="008B095A">
              <w:rPr>
                <w:sz w:val="22"/>
                <w:szCs w:val="22"/>
              </w:rPr>
              <w:t xml:space="preserve">rms 2 &amp; 4) </w:t>
            </w:r>
            <w:r w:rsidR="0063142B">
              <w:rPr>
                <w:sz w:val="22"/>
                <w:szCs w:val="22"/>
              </w:rPr>
              <w:t>v</w:t>
            </w:r>
            <w:r w:rsidRPr="008B095A">
              <w:rPr>
                <w:sz w:val="22"/>
                <w:szCs w:val="22"/>
              </w:rPr>
              <w:t>s</w:t>
            </w:r>
            <w:r w:rsidR="0063142B">
              <w:rPr>
                <w:sz w:val="22"/>
                <w:szCs w:val="22"/>
              </w:rPr>
              <w:t>.</w:t>
            </w:r>
            <w:r w:rsidRPr="008B095A">
              <w:rPr>
                <w:sz w:val="22"/>
                <w:szCs w:val="22"/>
              </w:rPr>
              <w:t xml:space="preserve"> AC Q2W (</w:t>
            </w:r>
            <w:r w:rsidR="0063142B">
              <w:rPr>
                <w:sz w:val="22"/>
                <w:szCs w:val="22"/>
              </w:rPr>
              <w:t>A</w:t>
            </w:r>
            <w:r w:rsidRPr="008B095A">
              <w:rPr>
                <w:sz w:val="22"/>
                <w:szCs w:val="22"/>
              </w:rPr>
              <w:t>rms 1 &amp;</w:t>
            </w:r>
            <w:r w:rsidR="0063142B">
              <w:rPr>
                <w:sz w:val="22"/>
                <w:szCs w:val="22"/>
              </w:rPr>
              <w:t xml:space="preserve"> </w:t>
            </w:r>
            <w:r w:rsidRPr="008B095A">
              <w:rPr>
                <w:sz w:val="22"/>
                <w:szCs w:val="22"/>
              </w:rPr>
              <w:t>3)</w:t>
            </w:r>
          </w:p>
        </w:tc>
        <w:tc>
          <w:tcPr>
            <w:tcW w:w="1870" w:type="dxa"/>
            <w:vAlign w:val="center"/>
          </w:tcPr>
          <w:p w14:paraId="3787BD66" w14:textId="77777777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1.01</w:t>
            </w:r>
          </w:p>
        </w:tc>
        <w:tc>
          <w:tcPr>
            <w:tcW w:w="1870" w:type="dxa"/>
            <w:vAlign w:val="center"/>
          </w:tcPr>
          <w:p w14:paraId="6D79B770" w14:textId="06A5A327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0.89</w:t>
            </w:r>
            <w:r w:rsidR="0063142B">
              <w:rPr>
                <w:sz w:val="22"/>
                <w:szCs w:val="22"/>
              </w:rPr>
              <w:t xml:space="preserve"> - </w:t>
            </w:r>
            <w:r w:rsidRPr="008B095A">
              <w:rPr>
                <w:sz w:val="22"/>
                <w:szCs w:val="22"/>
              </w:rPr>
              <w:t>1.15</w:t>
            </w:r>
          </w:p>
        </w:tc>
        <w:tc>
          <w:tcPr>
            <w:tcW w:w="1870" w:type="dxa"/>
            <w:vAlign w:val="center"/>
          </w:tcPr>
          <w:p w14:paraId="717F252B" w14:textId="77777777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0.86</w:t>
            </w:r>
          </w:p>
        </w:tc>
      </w:tr>
      <w:tr w:rsidR="003F0C1B" w:rsidRPr="008B095A" w14:paraId="4DA94475" w14:textId="77777777" w:rsidTr="0063142B">
        <w:trPr>
          <w:jc w:val="center"/>
        </w:trPr>
        <w:tc>
          <w:tcPr>
            <w:tcW w:w="3585" w:type="dxa"/>
          </w:tcPr>
          <w:p w14:paraId="663977A9" w14:textId="65FC65B5" w:rsidR="003F0C1B" w:rsidRPr="008B095A" w:rsidRDefault="003F0C1B" w:rsidP="00346239">
            <w:pPr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P weekly (</w:t>
            </w:r>
            <w:r w:rsidR="0063142B">
              <w:rPr>
                <w:sz w:val="22"/>
                <w:szCs w:val="22"/>
              </w:rPr>
              <w:t>A</w:t>
            </w:r>
            <w:r w:rsidRPr="008B095A">
              <w:rPr>
                <w:sz w:val="22"/>
                <w:szCs w:val="22"/>
              </w:rPr>
              <w:t>rms 3 &amp; 4) vs. P Q2W (</w:t>
            </w:r>
            <w:r w:rsidR="0063142B">
              <w:rPr>
                <w:sz w:val="22"/>
                <w:szCs w:val="22"/>
              </w:rPr>
              <w:t>A</w:t>
            </w:r>
            <w:r w:rsidRPr="008B095A">
              <w:rPr>
                <w:sz w:val="22"/>
                <w:szCs w:val="22"/>
              </w:rPr>
              <w:t>rms 1 &amp;</w:t>
            </w:r>
            <w:r w:rsidR="0063142B">
              <w:rPr>
                <w:sz w:val="22"/>
                <w:szCs w:val="22"/>
              </w:rPr>
              <w:t xml:space="preserve"> </w:t>
            </w:r>
            <w:r w:rsidRPr="008B095A">
              <w:rPr>
                <w:sz w:val="22"/>
                <w:szCs w:val="22"/>
              </w:rPr>
              <w:t>2)</w:t>
            </w:r>
          </w:p>
        </w:tc>
        <w:tc>
          <w:tcPr>
            <w:tcW w:w="1870" w:type="dxa"/>
            <w:vAlign w:val="center"/>
          </w:tcPr>
          <w:p w14:paraId="45B085AE" w14:textId="77777777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1.02</w:t>
            </w:r>
          </w:p>
        </w:tc>
        <w:tc>
          <w:tcPr>
            <w:tcW w:w="1870" w:type="dxa"/>
            <w:vAlign w:val="center"/>
          </w:tcPr>
          <w:p w14:paraId="200544A5" w14:textId="4D670274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0.90</w:t>
            </w:r>
            <w:r w:rsidR="0063142B">
              <w:rPr>
                <w:sz w:val="22"/>
                <w:szCs w:val="22"/>
              </w:rPr>
              <w:t xml:space="preserve"> - </w:t>
            </w:r>
            <w:r w:rsidRPr="008B095A">
              <w:rPr>
                <w:sz w:val="22"/>
                <w:szCs w:val="22"/>
              </w:rPr>
              <w:t>1.16</w:t>
            </w:r>
          </w:p>
        </w:tc>
        <w:tc>
          <w:tcPr>
            <w:tcW w:w="1870" w:type="dxa"/>
            <w:vAlign w:val="center"/>
          </w:tcPr>
          <w:p w14:paraId="05273F05" w14:textId="77777777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0.72</w:t>
            </w:r>
          </w:p>
        </w:tc>
      </w:tr>
      <w:tr w:rsidR="00DB6674" w:rsidRPr="008B095A" w14:paraId="7FF3C7B1" w14:textId="77777777" w:rsidTr="00DB6674">
        <w:trPr>
          <w:jc w:val="center"/>
        </w:trPr>
        <w:tc>
          <w:tcPr>
            <w:tcW w:w="3585" w:type="dxa"/>
          </w:tcPr>
          <w:p w14:paraId="1EDB2D30" w14:textId="77777777" w:rsidR="00DB6674" w:rsidRPr="008B095A" w:rsidRDefault="00DB6674" w:rsidP="00346239">
            <w:pPr>
              <w:rPr>
                <w:sz w:val="22"/>
                <w:szCs w:val="22"/>
              </w:rPr>
            </w:pPr>
          </w:p>
        </w:tc>
        <w:tc>
          <w:tcPr>
            <w:tcW w:w="1870" w:type="dxa"/>
          </w:tcPr>
          <w:p w14:paraId="59614C26" w14:textId="77777777" w:rsidR="00DB6674" w:rsidRPr="008B095A" w:rsidRDefault="00DB6674" w:rsidP="00346239">
            <w:pPr>
              <w:rPr>
                <w:sz w:val="22"/>
                <w:szCs w:val="22"/>
              </w:rPr>
            </w:pPr>
          </w:p>
        </w:tc>
        <w:tc>
          <w:tcPr>
            <w:tcW w:w="1870" w:type="dxa"/>
          </w:tcPr>
          <w:p w14:paraId="04B3331D" w14:textId="77777777" w:rsidR="00DB6674" w:rsidRPr="008B095A" w:rsidRDefault="00DB6674" w:rsidP="00346239">
            <w:pPr>
              <w:rPr>
                <w:sz w:val="22"/>
                <w:szCs w:val="22"/>
              </w:rPr>
            </w:pPr>
          </w:p>
        </w:tc>
        <w:tc>
          <w:tcPr>
            <w:tcW w:w="1870" w:type="dxa"/>
          </w:tcPr>
          <w:p w14:paraId="69BC82D3" w14:textId="77777777" w:rsidR="00DB6674" w:rsidRPr="008B095A" w:rsidRDefault="00DB6674" w:rsidP="00346239">
            <w:pPr>
              <w:rPr>
                <w:sz w:val="22"/>
                <w:szCs w:val="22"/>
              </w:rPr>
            </w:pPr>
          </w:p>
        </w:tc>
      </w:tr>
      <w:tr w:rsidR="003F0C1B" w:rsidRPr="008B095A" w14:paraId="27FD3AC9" w14:textId="77777777" w:rsidTr="00DB6674">
        <w:trPr>
          <w:jc w:val="center"/>
        </w:trPr>
        <w:tc>
          <w:tcPr>
            <w:tcW w:w="9195" w:type="dxa"/>
            <w:gridSpan w:val="4"/>
          </w:tcPr>
          <w:p w14:paraId="71B42BB2" w14:textId="77777777" w:rsidR="003F0C1B" w:rsidRPr="008B095A" w:rsidRDefault="003F0C1B" w:rsidP="00346239">
            <w:pPr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OS original protocol (4 arms)</w:t>
            </w:r>
          </w:p>
        </w:tc>
      </w:tr>
      <w:tr w:rsidR="003F0C1B" w:rsidRPr="008B095A" w14:paraId="61065A2C" w14:textId="77777777" w:rsidTr="0063142B">
        <w:trPr>
          <w:jc w:val="center"/>
        </w:trPr>
        <w:tc>
          <w:tcPr>
            <w:tcW w:w="3585" w:type="dxa"/>
          </w:tcPr>
          <w:p w14:paraId="38C4F2E2" w14:textId="7080E8A6" w:rsidR="003F0C1B" w:rsidRPr="008B095A" w:rsidRDefault="003F0C1B" w:rsidP="00346239">
            <w:pPr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Log</w:t>
            </w:r>
            <w:r w:rsidR="0063142B">
              <w:rPr>
                <w:sz w:val="22"/>
                <w:szCs w:val="22"/>
              </w:rPr>
              <w:t>-</w:t>
            </w:r>
            <w:r w:rsidRPr="008B095A">
              <w:rPr>
                <w:sz w:val="22"/>
                <w:szCs w:val="22"/>
              </w:rPr>
              <w:t xml:space="preserve">rank </w:t>
            </w:r>
            <w:r w:rsidR="00900B39">
              <w:rPr>
                <w:sz w:val="22"/>
                <w:szCs w:val="22"/>
              </w:rPr>
              <w:t>p-value</w:t>
            </w:r>
            <w:r w:rsidRPr="008B095A">
              <w:rPr>
                <w:sz w:val="22"/>
                <w:szCs w:val="22"/>
              </w:rPr>
              <w:t xml:space="preserve"> (comparing 4 arms)</w:t>
            </w:r>
          </w:p>
        </w:tc>
        <w:tc>
          <w:tcPr>
            <w:tcW w:w="1870" w:type="dxa"/>
            <w:vAlign w:val="center"/>
          </w:tcPr>
          <w:p w14:paraId="76A694FA" w14:textId="77777777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14:paraId="6FAE2298" w14:textId="77777777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14:paraId="06721117" w14:textId="77777777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0.34</w:t>
            </w:r>
          </w:p>
        </w:tc>
      </w:tr>
      <w:tr w:rsidR="003F0C1B" w:rsidRPr="008B095A" w14:paraId="6DF6AD06" w14:textId="77777777" w:rsidTr="0063142B">
        <w:trPr>
          <w:jc w:val="center"/>
        </w:trPr>
        <w:tc>
          <w:tcPr>
            <w:tcW w:w="3585" w:type="dxa"/>
          </w:tcPr>
          <w:p w14:paraId="4BBE3A60" w14:textId="2C119E0C" w:rsidR="003F0C1B" w:rsidRPr="008B095A" w:rsidRDefault="003F0C1B" w:rsidP="00346239">
            <w:pPr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Log</w:t>
            </w:r>
            <w:r w:rsidR="0063142B">
              <w:rPr>
                <w:sz w:val="22"/>
                <w:szCs w:val="22"/>
              </w:rPr>
              <w:t>-</w:t>
            </w:r>
            <w:r w:rsidRPr="008B095A">
              <w:rPr>
                <w:sz w:val="22"/>
                <w:szCs w:val="22"/>
              </w:rPr>
              <w:t xml:space="preserve">rank </w:t>
            </w:r>
            <w:r w:rsidR="00900B39">
              <w:rPr>
                <w:sz w:val="22"/>
                <w:szCs w:val="22"/>
              </w:rPr>
              <w:t>p-value</w:t>
            </w:r>
            <w:r w:rsidRPr="008B095A">
              <w:rPr>
                <w:sz w:val="22"/>
                <w:szCs w:val="22"/>
              </w:rPr>
              <w:t xml:space="preserve"> stratified by receptor status</w:t>
            </w:r>
          </w:p>
        </w:tc>
        <w:tc>
          <w:tcPr>
            <w:tcW w:w="1870" w:type="dxa"/>
            <w:vAlign w:val="center"/>
          </w:tcPr>
          <w:p w14:paraId="5BD26065" w14:textId="77777777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14:paraId="30C8F5A2" w14:textId="77777777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14:paraId="288413C1" w14:textId="77777777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0.44</w:t>
            </w:r>
          </w:p>
        </w:tc>
      </w:tr>
      <w:tr w:rsidR="003F0C1B" w:rsidRPr="008B095A" w14:paraId="1F47D602" w14:textId="77777777" w:rsidTr="0063142B">
        <w:trPr>
          <w:jc w:val="center"/>
        </w:trPr>
        <w:tc>
          <w:tcPr>
            <w:tcW w:w="3585" w:type="dxa"/>
          </w:tcPr>
          <w:p w14:paraId="2B58BE2F" w14:textId="428C6132" w:rsidR="003F0C1B" w:rsidRPr="008B095A" w:rsidRDefault="003F0C1B" w:rsidP="00346239">
            <w:pPr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 xml:space="preserve">Arm 2 vs. </w:t>
            </w:r>
            <w:r w:rsidR="00900B39">
              <w:rPr>
                <w:sz w:val="22"/>
                <w:szCs w:val="22"/>
              </w:rPr>
              <w:t>A</w:t>
            </w:r>
            <w:r w:rsidRPr="008B095A">
              <w:rPr>
                <w:sz w:val="22"/>
                <w:szCs w:val="22"/>
              </w:rPr>
              <w:t>rm 1</w:t>
            </w:r>
          </w:p>
        </w:tc>
        <w:tc>
          <w:tcPr>
            <w:tcW w:w="1870" w:type="dxa"/>
            <w:vAlign w:val="center"/>
          </w:tcPr>
          <w:p w14:paraId="0684E66C" w14:textId="77777777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1.12</w:t>
            </w:r>
          </w:p>
        </w:tc>
        <w:tc>
          <w:tcPr>
            <w:tcW w:w="1870" w:type="dxa"/>
            <w:vAlign w:val="center"/>
          </w:tcPr>
          <w:p w14:paraId="33886C71" w14:textId="78C74E72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0.91</w:t>
            </w:r>
            <w:r w:rsidR="0063142B">
              <w:rPr>
                <w:sz w:val="22"/>
                <w:szCs w:val="22"/>
              </w:rPr>
              <w:t xml:space="preserve"> - </w:t>
            </w:r>
            <w:r w:rsidRPr="008B095A">
              <w:rPr>
                <w:sz w:val="22"/>
                <w:szCs w:val="22"/>
              </w:rPr>
              <w:t>1.37</w:t>
            </w:r>
          </w:p>
        </w:tc>
        <w:tc>
          <w:tcPr>
            <w:tcW w:w="1870" w:type="dxa"/>
            <w:vAlign w:val="center"/>
          </w:tcPr>
          <w:p w14:paraId="13B4EF2A" w14:textId="77777777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0.29</w:t>
            </w:r>
          </w:p>
        </w:tc>
      </w:tr>
      <w:tr w:rsidR="003F0C1B" w:rsidRPr="008B095A" w14:paraId="796C15B7" w14:textId="77777777" w:rsidTr="0063142B">
        <w:trPr>
          <w:jc w:val="center"/>
        </w:trPr>
        <w:tc>
          <w:tcPr>
            <w:tcW w:w="3585" w:type="dxa"/>
          </w:tcPr>
          <w:p w14:paraId="21E9C399" w14:textId="3A2DAF56" w:rsidR="003F0C1B" w:rsidRPr="008B095A" w:rsidRDefault="003F0C1B" w:rsidP="00346239">
            <w:pPr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 xml:space="preserve">Arm 3 vs. </w:t>
            </w:r>
            <w:r w:rsidR="00900B39">
              <w:rPr>
                <w:sz w:val="22"/>
                <w:szCs w:val="22"/>
              </w:rPr>
              <w:t>A</w:t>
            </w:r>
            <w:r w:rsidRPr="008B095A">
              <w:rPr>
                <w:sz w:val="22"/>
                <w:szCs w:val="22"/>
              </w:rPr>
              <w:t>rm 1</w:t>
            </w:r>
          </w:p>
        </w:tc>
        <w:tc>
          <w:tcPr>
            <w:tcW w:w="1870" w:type="dxa"/>
            <w:vAlign w:val="center"/>
          </w:tcPr>
          <w:p w14:paraId="20019941" w14:textId="77777777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1.20</w:t>
            </w:r>
          </w:p>
        </w:tc>
        <w:tc>
          <w:tcPr>
            <w:tcW w:w="1870" w:type="dxa"/>
            <w:vAlign w:val="center"/>
          </w:tcPr>
          <w:p w14:paraId="78610FD4" w14:textId="14B5DB6E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0.99</w:t>
            </w:r>
            <w:r w:rsidR="0063142B">
              <w:rPr>
                <w:sz w:val="22"/>
                <w:szCs w:val="22"/>
              </w:rPr>
              <w:t xml:space="preserve"> - </w:t>
            </w:r>
            <w:r w:rsidRPr="008B095A">
              <w:rPr>
                <w:sz w:val="22"/>
                <w:szCs w:val="22"/>
              </w:rPr>
              <w:t>1.47</w:t>
            </w:r>
          </w:p>
        </w:tc>
        <w:tc>
          <w:tcPr>
            <w:tcW w:w="1870" w:type="dxa"/>
            <w:vAlign w:val="center"/>
          </w:tcPr>
          <w:p w14:paraId="3EA92137" w14:textId="235893DF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0.0</w:t>
            </w:r>
            <w:r w:rsidR="0063142B">
              <w:rPr>
                <w:sz w:val="22"/>
                <w:szCs w:val="22"/>
              </w:rPr>
              <w:t>7</w:t>
            </w:r>
          </w:p>
        </w:tc>
      </w:tr>
      <w:tr w:rsidR="003F0C1B" w:rsidRPr="008B095A" w14:paraId="09D536B5" w14:textId="77777777" w:rsidTr="0063142B">
        <w:trPr>
          <w:jc w:val="center"/>
        </w:trPr>
        <w:tc>
          <w:tcPr>
            <w:tcW w:w="3585" w:type="dxa"/>
          </w:tcPr>
          <w:p w14:paraId="428A0C69" w14:textId="3E246BD4" w:rsidR="003F0C1B" w:rsidRPr="008B095A" w:rsidRDefault="003F0C1B" w:rsidP="00346239">
            <w:pPr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 xml:space="preserve">Arm 4 vs. </w:t>
            </w:r>
            <w:r w:rsidR="00900B39">
              <w:rPr>
                <w:sz w:val="22"/>
                <w:szCs w:val="22"/>
              </w:rPr>
              <w:t>A</w:t>
            </w:r>
            <w:r w:rsidRPr="008B095A">
              <w:rPr>
                <w:sz w:val="22"/>
                <w:szCs w:val="22"/>
              </w:rPr>
              <w:t>rm 1</w:t>
            </w:r>
          </w:p>
        </w:tc>
        <w:tc>
          <w:tcPr>
            <w:tcW w:w="1870" w:type="dxa"/>
            <w:vAlign w:val="center"/>
          </w:tcPr>
          <w:p w14:paraId="450AE698" w14:textId="77777777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1.12</w:t>
            </w:r>
          </w:p>
        </w:tc>
        <w:tc>
          <w:tcPr>
            <w:tcW w:w="1870" w:type="dxa"/>
            <w:vAlign w:val="center"/>
          </w:tcPr>
          <w:p w14:paraId="4E3D35E0" w14:textId="364EA7A9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0.91</w:t>
            </w:r>
            <w:r w:rsidR="0063142B">
              <w:rPr>
                <w:sz w:val="22"/>
                <w:szCs w:val="22"/>
              </w:rPr>
              <w:t xml:space="preserve"> - </w:t>
            </w:r>
            <w:r w:rsidRPr="008B095A">
              <w:rPr>
                <w:sz w:val="22"/>
                <w:szCs w:val="22"/>
              </w:rPr>
              <w:t>1.37</w:t>
            </w:r>
          </w:p>
        </w:tc>
        <w:tc>
          <w:tcPr>
            <w:tcW w:w="1870" w:type="dxa"/>
            <w:vAlign w:val="center"/>
          </w:tcPr>
          <w:p w14:paraId="1D48B85B" w14:textId="77777777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0.28</w:t>
            </w:r>
          </w:p>
        </w:tc>
      </w:tr>
      <w:tr w:rsidR="00DB6674" w:rsidRPr="008B095A" w14:paraId="610C03A9" w14:textId="77777777" w:rsidTr="00DB6674">
        <w:trPr>
          <w:jc w:val="center"/>
        </w:trPr>
        <w:tc>
          <w:tcPr>
            <w:tcW w:w="3585" w:type="dxa"/>
          </w:tcPr>
          <w:p w14:paraId="25090261" w14:textId="77777777" w:rsidR="00DB6674" w:rsidRPr="008B095A" w:rsidRDefault="00DB6674" w:rsidP="00346239">
            <w:pPr>
              <w:rPr>
                <w:sz w:val="22"/>
                <w:szCs w:val="22"/>
              </w:rPr>
            </w:pPr>
          </w:p>
        </w:tc>
        <w:tc>
          <w:tcPr>
            <w:tcW w:w="1870" w:type="dxa"/>
          </w:tcPr>
          <w:p w14:paraId="65AD19A1" w14:textId="77777777" w:rsidR="00DB6674" w:rsidRPr="008B095A" w:rsidRDefault="00DB6674" w:rsidP="00346239">
            <w:pPr>
              <w:rPr>
                <w:sz w:val="22"/>
                <w:szCs w:val="22"/>
              </w:rPr>
            </w:pPr>
          </w:p>
        </w:tc>
        <w:tc>
          <w:tcPr>
            <w:tcW w:w="1870" w:type="dxa"/>
          </w:tcPr>
          <w:p w14:paraId="3CBD1FE3" w14:textId="77777777" w:rsidR="00DB6674" w:rsidRPr="008B095A" w:rsidRDefault="00DB6674" w:rsidP="00346239">
            <w:pPr>
              <w:rPr>
                <w:sz w:val="22"/>
                <w:szCs w:val="22"/>
              </w:rPr>
            </w:pPr>
          </w:p>
        </w:tc>
        <w:tc>
          <w:tcPr>
            <w:tcW w:w="1870" w:type="dxa"/>
          </w:tcPr>
          <w:p w14:paraId="3E7D1E9B" w14:textId="77777777" w:rsidR="00DB6674" w:rsidRPr="008B095A" w:rsidRDefault="00DB6674" w:rsidP="00346239">
            <w:pPr>
              <w:rPr>
                <w:sz w:val="22"/>
                <w:szCs w:val="22"/>
              </w:rPr>
            </w:pPr>
          </w:p>
        </w:tc>
      </w:tr>
      <w:tr w:rsidR="003F0C1B" w:rsidRPr="008B095A" w14:paraId="438D22A4" w14:textId="77777777" w:rsidTr="00DB6674">
        <w:trPr>
          <w:jc w:val="center"/>
        </w:trPr>
        <w:tc>
          <w:tcPr>
            <w:tcW w:w="3585" w:type="dxa"/>
          </w:tcPr>
          <w:p w14:paraId="53A06158" w14:textId="77777777" w:rsidR="003F0C1B" w:rsidRPr="008B095A" w:rsidRDefault="003F0C1B" w:rsidP="00346239">
            <w:pPr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OS original protocol (2 factors)</w:t>
            </w:r>
          </w:p>
        </w:tc>
        <w:tc>
          <w:tcPr>
            <w:tcW w:w="1870" w:type="dxa"/>
          </w:tcPr>
          <w:p w14:paraId="4AC35186" w14:textId="77777777" w:rsidR="003F0C1B" w:rsidRPr="008B095A" w:rsidRDefault="003F0C1B" w:rsidP="00346239">
            <w:pPr>
              <w:rPr>
                <w:sz w:val="22"/>
                <w:szCs w:val="22"/>
              </w:rPr>
            </w:pPr>
          </w:p>
        </w:tc>
        <w:tc>
          <w:tcPr>
            <w:tcW w:w="1870" w:type="dxa"/>
          </w:tcPr>
          <w:p w14:paraId="421B5261" w14:textId="77777777" w:rsidR="003F0C1B" w:rsidRPr="008B095A" w:rsidRDefault="003F0C1B" w:rsidP="00346239">
            <w:pPr>
              <w:rPr>
                <w:sz w:val="22"/>
                <w:szCs w:val="22"/>
              </w:rPr>
            </w:pPr>
          </w:p>
        </w:tc>
        <w:tc>
          <w:tcPr>
            <w:tcW w:w="1870" w:type="dxa"/>
          </w:tcPr>
          <w:p w14:paraId="2D341EC4" w14:textId="77777777" w:rsidR="003F0C1B" w:rsidRPr="008B095A" w:rsidRDefault="003F0C1B" w:rsidP="00346239">
            <w:pPr>
              <w:rPr>
                <w:sz w:val="22"/>
                <w:szCs w:val="22"/>
              </w:rPr>
            </w:pPr>
          </w:p>
        </w:tc>
      </w:tr>
      <w:tr w:rsidR="003F0C1B" w:rsidRPr="008B095A" w14:paraId="017451B4" w14:textId="77777777" w:rsidTr="0063142B">
        <w:trPr>
          <w:jc w:val="center"/>
        </w:trPr>
        <w:tc>
          <w:tcPr>
            <w:tcW w:w="3585" w:type="dxa"/>
          </w:tcPr>
          <w:p w14:paraId="1876B477" w14:textId="6EC66206" w:rsidR="003F0C1B" w:rsidRPr="008B095A" w:rsidRDefault="003F0C1B" w:rsidP="00346239">
            <w:pPr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AC weekly (</w:t>
            </w:r>
            <w:r w:rsidR="0063142B">
              <w:rPr>
                <w:sz w:val="22"/>
                <w:szCs w:val="22"/>
              </w:rPr>
              <w:t>A</w:t>
            </w:r>
            <w:r w:rsidRPr="008B095A">
              <w:rPr>
                <w:sz w:val="22"/>
                <w:szCs w:val="22"/>
              </w:rPr>
              <w:t xml:space="preserve">rms 2 &amp; 4) vs. </w:t>
            </w:r>
            <w:r w:rsidR="00900B39">
              <w:rPr>
                <w:sz w:val="22"/>
                <w:szCs w:val="22"/>
              </w:rPr>
              <w:br/>
              <w:t xml:space="preserve">  </w:t>
            </w:r>
            <w:r w:rsidRPr="008B095A">
              <w:rPr>
                <w:sz w:val="22"/>
                <w:szCs w:val="22"/>
              </w:rPr>
              <w:t>AC Q2W (</w:t>
            </w:r>
            <w:r w:rsidR="0063142B">
              <w:rPr>
                <w:sz w:val="22"/>
                <w:szCs w:val="22"/>
              </w:rPr>
              <w:t>A</w:t>
            </w:r>
            <w:r w:rsidRPr="008B095A">
              <w:rPr>
                <w:sz w:val="22"/>
                <w:szCs w:val="22"/>
              </w:rPr>
              <w:t>rms 1 &amp; 3)</w:t>
            </w:r>
          </w:p>
        </w:tc>
        <w:tc>
          <w:tcPr>
            <w:tcW w:w="1870" w:type="dxa"/>
            <w:vAlign w:val="center"/>
          </w:tcPr>
          <w:p w14:paraId="1CF5E644" w14:textId="77777777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1.02</w:t>
            </w:r>
          </w:p>
        </w:tc>
        <w:tc>
          <w:tcPr>
            <w:tcW w:w="1870" w:type="dxa"/>
            <w:vAlign w:val="center"/>
          </w:tcPr>
          <w:p w14:paraId="208F788D" w14:textId="6DA34A83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0.88</w:t>
            </w:r>
            <w:r w:rsidR="0063142B">
              <w:rPr>
                <w:sz w:val="22"/>
                <w:szCs w:val="22"/>
              </w:rPr>
              <w:t xml:space="preserve"> - </w:t>
            </w:r>
            <w:r w:rsidRPr="008B095A">
              <w:rPr>
                <w:sz w:val="22"/>
                <w:szCs w:val="22"/>
              </w:rPr>
              <w:t>1.17</w:t>
            </w:r>
          </w:p>
        </w:tc>
        <w:tc>
          <w:tcPr>
            <w:tcW w:w="1870" w:type="dxa"/>
            <w:vAlign w:val="center"/>
          </w:tcPr>
          <w:p w14:paraId="3B107564" w14:textId="77777777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0.83</w:t>
            </w:r>
          </w:p>
        </w:tc>
      </w:tr>
      <w:tr w:rsidR="003F0C1B" w:rsidRPr="008B095A" w14:paraId="133A70EB" w14:textId="77777777" w:rsidTr="0063142B">
        <w:trPr>
          <w:jc w:val="center"/>
        </w:trPr>
        <w:tc>
          <w:tcPr>
            <w:tcW w:w="3585" w:type="dxa"/>
          </w:tcPr>
          <w:p w14:paraId="666F07BB" w14:textId="51B4EDE0" w:rsidR="003F0C1B" w:rsidRPr="008B095A" w:rsidRDefault="003F0C1B" w:rsidP="00346239">
            <w:pPr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P weekly (</w:t>
            </w:r>
            <w:r w:rsidR="0063142B">
              <w:rPr>
                <w:sz w:val="22"/>
                <w:szCs w:val="22"/>
              </w:rPr>
              <w:t>A</w:t>
            </w:r>
            <w:r w:rsidRPr="008B095A">
              <w:rPr>
                <w:sz w:val="22"/>
                <w:szCs w:val="22"/>
              </w:rPr>
              <w:t>rms 3 &amp; 4) vs.</w:t>
            </w:r>
            <w:r w:rsidR="00900B39">
              <w:rPr>
                <w:sz w:val="22"/>
                <w:szCs w:val="22"/>
              </w:rPr>
              <w:br/>
              <w:t xml:space="preserve"> </w:t>
            </w:r>
            <w:r w:rsidRPr="008B095A">
              <w:rPr>
                <w:sz w:val="22"/>
                <w:szCs w:val="22"/>
              </w:rPr>
              <w:t xml:space="preserve"> P Q2W (</w:t>
            </w:r>
            <w:r w:rsidR="0063142B">
              <w:rPr>
                <w:sz w:val="22"/>
                <w:szCs w:val="22"/>
              </w:rPr>
              <w:t>A</w:t>
            </w:r>
            <w:r w:rsidRPr="008B095A">
              <w:rPr>
                <w:sz w:val="22"/>
                <w:szCs w:val="22"/>
              </w:rPr>
              <w:t>rms 1 &amp; 3)</w:t>
            </w:r>
          </w:p>
        </w:tc>
        <w:tc>
          <w:tcPr>
            <w:tcW w:w="1870" w:type="dxa"/>
            <w:vAlign w:val="center"/>
          </w:tcPr>
          <w:p w14:paraId="4C888A9E" w14:textId="77777777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1.10</w:t>
            </w:r>
          </w:p>
        </w:tc>
        <w:tc>
          <w:tcPr>
            <w:tcW w:w="1870" w:type="dxa"/>
            <w:vAlign w:val="center"/>
          </w:tcPr>
          <w:p w14:paraId="2D3AB41B" w14:textId="275584E7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0.95</w:t>
            </w:r>
            <w:r w:rsidR="0063142B">
              <w:rPr>
                <w:sz w:val="22"/>
                <w:szCs w:val="22"/>
              </w:rPr>
              <w:t xml:space="preserve"> - </w:t>
            </w:r>
            <w:r w:rsidRPr="008B095A">
              <w:rPr>
                <w:sz w:val="22"/>
                <w:szCs w:val="22"/>
              </w:rPr>
              <w:t>1.26</w:t>
            </w:r>
          </w:p>
        </w:tc>
        <w:tc>
          <w:tcPr>
            <w:tcW w:w="1870" w:type="dxa"/>
            <w:vAlign w:val="center"/>
          </w:tcPr>
          <w:p w14:paraId="401C2814" w14:textId="77777777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0.19</w:t>
            </w:r>
          </w:p>
        </w:tc>
      </w:tr>
      <w:tr w:rsidR="00DB6674" w:rsidRPr="008B095A" w14:paraId="1210BC98" w14:textId="77777777" w:rsidTr="00DB6674">
        <w:trPr>
          <w:jc w:val="center"/>
        </w:trPr>
        <w:tc>
          <w:tcPr>
            <w:tcW w:w="3585" w:type="dxa"/>
          </w:tcPr>
          <w:p w14:paraId="17B8832D" w14:textId="77777777" w:rsidR="00DB6674" w:rsidRPr="008B095A" w:rsidRDefault="00DB6674" w:rsidP="00346239">
            <w:pPr>
              <w:rPr>
                <w:sz w:val="22"/>
                <w:szCs w:val="22"/>
              </w:rPr>
            </w:pPr>
          </w:p>
        </w:tc>
        <w:tc>
          <w:tcPr>
            <w:tcW w:w="1870" w:type="dxa"/>
          </w:tcPr>
          <w:p w14:paraId="1C8D1377" w14:textId="77777777" w:rsidR="00DB6674" w:rsidRPr="008B095A" w:rsidRDefault="00DB6674" w:rsidP="00346239">
            <w:pPr>
              <w:rPr>
                <w:sz w:val="22"/>
                <w:szCs w:val="22"/>
              </w:rPr>
            </w:pPr>
          </w:p>
        </w:tc>
        <w:tc>
          <w:tcPr>
            <w:tcW w:w="1870" w:type="dxa"/>
          </w:tcPr>
          <w:p w14:paraId="6B3085F5" w14:textId="77777777" w:rsidR="00DB6674" w:rsidRPr="008B095A" w:rsidRDefault="00DB6674" w:rsidP="00346239">
            <w:pPr>
              <w:rPr>
                <w:sz w:val="22"/>
                <w:szCs w:val="22"/>
              </w:rPr>
            </w:pPr>
          </w:p>
        </w:tc>
        <w:tc>
          <w:tcPr>
            <w:tcW w:w="1870" w:type="dxa"/>
          </w:tcPr>
          <w:p w14:paraId="3F8FFE04" w14:textId="77777777" w:rsidR="00DB6674" w:rsidRPr="008B095A" w:rsidRDefault="00DB6674" w:rsidP="00346239">
            <w:pPr>
              <w:rPr>
                <w:sz w:val="22"/>
                <w:szCs w:val="22"/>
              </w:rPr>
            </w:pPr>
          </w:p>
        </w:tc>
      </w:tr>
      <w:tr w:rsidR="003F0C1B" w:rsidRPr="008B095A" w14:paraId="115AD443" w14:textId="77777777" w:rsidTr="00DB6674">
        <w:trPr>
          <w:jc w:val="center"/>
        </w:trPr>
        <w:tc>
          <w:tcPr>
            <w:tcW w:w="3585" w:type="dxa"/>
          </w:tcPr>
          <w:p w14:paraId="440A9F31" w14:textId="77777777" w:rsidR="003F0C1B" w:rsidRPr="008B095A" w:rsidRDefault="003F0C1B" w:rsidP="00346239">
            <w:pPr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DFS revised protocol (2 arms)</w:t>
            </w:r>
          </w:p>
        </w:tc>
        <w:tc>
          <w:tcPr>
            <w:tcW w:w="1870" w:type="dxa"/>
          </w:tcPr>
          <w:p w14:paraId="668A0100" w14:textId="77777777" w:rsidR="003F0C1B" w:rsidRPr="008B095A" w:rsidRDefault="003F0C1B" w:rsidP="00346239">
            <w:pPr>
              <w:rPr>
                <w:sz w:val="22"/>
                <w:szCs w:val="22"/>
              </w:rPr>
            </w:pPr>
          </w:p>
        </w:tc>
        <w:tc>
          <w:tcPr>
            <w:tcW w:w="1870" w:type="dxa"/>
          </w:tcPr>
          <w:p w14:paraId="575553E9" w14:textId="77777777" w:rsidR="003F0C1B" w:rsidRPr="008B095A" w:rsidRDefault="003F0C1B" w:rsidP="00346239">
            <w:pPr>
              <w:rPr>
                <w:sz w:val="22"/>
                <w:szCs w:val="22"/>
              </w:rPr>
            </w:pPr>
          </w:p>
        </w:tc>
        <w:tc>
          <w:tcPr>
            <w:tcW w:w="1870" w:type="dxa"/>
          </w:tcPr>
          <w:p w14:paraId="7F80F598" w14:textId="77777777" w:rsidR="003F0C1B" w:rsidRPr="008B095A" w:rsidRDefault="003F0C1B" w:rsidP="00346239">
            <w:pPr>
              <w:rPr>
                <w:sz w:val="22"/>
                <w:szCs w:val="22"/>
              </w:rPr>
            </w:pPr>
          </w:p>
        </w:tc>
      </w:tr>
      <w:tr w:rsidR="003F0C1B" w:rsidRPr="008B095A" w14:paraId="74BCF393" w14:textId="77777777" w:rsidTr="0063142B">
        <w:trPr>
          <w:jc w:val="center"/>
        </w:trPr>
        <w:tc>
          <w:tcPr>
            <w:tcW w:w="3585" w:type="dxa"/>
          </w:tcPr>
          <w:p w14:paraId="648DD48C" w14:textId="125FC2C1" w:rsidR="003F0C1B" w:rsidRPr="008B095A" w:rsidRDefault="003F0C1B" w:rsidP="00346239">
            <w:pPr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Log</w:t>
            </w:r>
            <w:r w:rsidR="0063142B">
              <w:rPr>
                <w:sz w:val="22"/>
                <w:szCs w:val="22"/>
              </w:rPr>
              <w:t>-</w:t>
            </w:r>
            <w:r w:rsidRPr="008B095A">
              <w:rPr>
                <w:sz w:val="22"/>
                <w:szCs w:val="22"/>
              </w:rPr>
              <w:t>rank p</w:t>
            </w:r>
            <w:r w:rsidR="00900B39">
              <w:rPr>
                <w:sz w:val="22"/>
                <w:szCs w:val="22"/>
              </w:rPr>
              <w:t>-</w:t>
            </w:r>
            <w:r w:rsidRPr="008B095A">
              <w:rPr>
                <w:sz w:val="22"/>
                <w:szCs w:val="22"/>
              </w:rPr>
              <w:t xml:space="preserve">value </w:t>
            </w:r>
          </w:p>
        </w:tc>
        <w:tc>
          <w:tcPr>
            <w:tcW w:w="1870" w:type="dxa"/>
            <w:vAlign w:val="center"/>
          </w:tcPr>
          <w:p w14:paraId="301FE044" w14:textId="77777777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14:paraId="51EB6FA3" w14:textId="77777777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14:paraId="50269F60" w14:textId="77777777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0.32</w:t>
            </w:r>
          </w:p>
        </w:tc>
      </w:tr>
      <w:tr w:rsidR="003F0C1B" w:rsidRPr="008B095A" w14:paraId="30CABE95" w14:textId="77777777" w:rsidTr="0063142B">
        <w:trPr>
          <w:jc w:val="center"/>
        </w:trPr>
        <w:tc>
          <w:tcPr>
            <w:tcW w:w="3585" w:type="dxa"/>
          </w:tcPr>
          <w:p w14:paraId="0FD9361B" w14:textId="3A92A04F" w:rsidR="003F0C1B" w:rsidRPr="008B095A" w:rsidRDefault="003F0C1B" w:rsidP="00346239">
            <w:pPr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P weekly (</w:t>
            </w:r>
            <w:r w:rsidR="0063142B">
              <w:rPr>
                <w:sz w:val="22"/>
                <w:szCs w:val="22"/>
              </w:rPr>
              <w:t>A</w:t>
            </w:r>
            <w:r w:rsidRPr="008B095A">
              <w:rPr>
                <w:sz w:val="22"/>
                <w:szCs w:val="22"/>
              </w:rPr>
              <w:t>rm 6) vs P Q2W (</w:t>
            </w:r>
            <w:r w:rsidR="0063142B">
              <w:rPr>
                <w:sz w:val="22"/>
                <w:szCs w:val="22"/>
              </w:rPr>
              <w:t>A</w:t>
            </w:r>
            <w:r w:rsidRPr="008B095A">
              <w:rPr>
                <w:sz w:val="22"/>
                <w:szCs w:val="22"/>
              </w:rPr>
              <w:t>rm 5)</w:t>
            </w:r>
          </w:p>
        </w:tc>
        <w:tc>
          <w:tcPr>
            <w:tcW w:w="1870" w:type="dxa"/>
            <w:vAlign w:val="center"/>
          </w:tcPr>
          <w:p w14:paraId="1AFD6C46" w14:textId="77777777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0.85</w:t>
            </w:r>
          </w:p>
        </w:tc>
        <w:tc>
          <w:tcPr>
            <w:tcW w:w="1870" w:type="dxa"/>
            <w:vAlign w:val="center"/>
          </w:tcPr>
          <w:p w14:paraId="072F7154" w14:textId="2D517DD2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0.62</w:t>
            </w:r>
            <w:r w:rsidR="0063142B">
              <w:rPr>
                <w:sz w:val="22"/>
                <w:szCs w:val="22"/>
              </w:rPr>
              <w:t xml:space="preserve"> - </w:t>
            </w:r>
            <w:r w:rsidRPr="008B095A">
              <w:rPr>
                <w:sz w:val="22"/>
                <w:szCs w:val="22"/>
              </w:rPr>
              <w:t>1.17</w:t>
            </w:r>
          </w:p>
        </w:tc>
        <w:tc>
          <w:tcPr>
            <w:tcW w:w="1870" w:type="dxa"/>
            <w:vAlign w:val="center"/>
          </w:tcPr>
          <w:p w14:paraId="421B6A53" w14:textId="77777777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0.32</w:t>
            </w:r>
          </w:p>
        </w:tc>
      </w:tr>
      <w:tr w:rsidR="00DB6674" w:rsidRPr="008B095A" w14:paraId="398D7B37" w14:textId="77777777" w:rsidTr="0063142B">
        <w:trPr>
          <w:jc w:val="center"/>
        </w:trPr>
        <w:tc>
          <w:tcPr>
            <w:tcW w:w="3585" w:type="dxa"/>
          </w:tcPr>
          <w:p w14:paraId="4C781352" w14:textId="77777777" w:rsidR="00DB6674" w:rsidRPr="008B095A" w:rsidRDefault="00DB6674" w:rsidP="00346239">
            <w:pPr>
              <w:rPr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14:paraId="358A175E" w14:textId="77777777" w:rsidR="00DB6674" w:rsidRPr="008B095A" w:rsidRDefault="00DB6674" w:rsidP="0063142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14:paraId="0DAF3E2E" w14:textId="77777777" w:rsidR="00DB6674" w:rsidRPr="008B095A" w:rsidRDefault="00DB6674" w:rsidP="0063142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14:paraId="16F113B3" w14:textId="77777777" w:rsidR="00DB6674" w:rsidRPr="008B095A" w:rsidRDefault="00DB6674" w:rsidP="0063142B">
            <w:pPr>
              <w:jc w:val="center"/>
              <w:rPr>
                <w:sz w:val="22"/>
                <w:szCs w:val="22"/>
              </w:rPr>
            </w:pPr>
          </w:p>
        </w:tc>
      </w:tr>
      <w:tr w:rsidR="003F0C1B" w:rsidRPr="008B095A" w14:paraId="589C42A0" w14:textId="77777777" w:rsidTr="0063142B">
        <w:trPr>
          <w:jc w:val="center"/>
        </w:trPr>
        <w:tc>
          <w:tcPr>
            <w:tcW w:w="3585" w:type="dxa"/>
          </w:tcPr>
          <w:p w14:paraId="6CFE1818" w14:textId="6F3A1A0D" w:rsidR="003F0C1B" w:rsidRPr="008B095A" w:rsidRDefault="0063142B" w:rsidP="003462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</w:t>
            </w:r>
            <w:r w:rsidR="003F0C1B" w:rsidRPr="008B095A">
              <w:rPr>
                <w:sz w:val="22"/>
                <w:szCs w:val="22"/>
              </w:rPr>
              <w:t xml:space="preserve"> revised protocol (2 arms)</w:t>
            </w:r>
          </w:p>
        </w:tc>
        <w:tc>
          <w:tcPr>
            <w:tcW w:w="1870" w:type="dxa"/>
            <w:vAlign w:val="center"/>
          </w:tcPr>
          <w:p w14:paraId="6AEF32DF" w14:textId="77777777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14:paraId="757F936A" w14:textId="77777777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14:paraId="3A4733D5" w14:textId="77777777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</w:p>
        </w:tc>
      </w:tr>
      <w:tr w:rsidR="003F0C1B" w:rsidRPr="008B095A" w14:paraId="6F3C9AB6" w14:textId="77777777" w:rsidTr="0063142B">
        <w:trPr>
          <w:jc w:val="center"/>
        </w:trPr>
        <w:tc>
          <w:tcPr>
            <w:tcW w:w="3585" w:type="dxa"/>
          </w:tcPr>
          <w:p w14:paraId="7DB4E291" w14:textId="70A7C4E9" w:rsidR="003F0C1B" w:rsidRPr="008B095A" w:rsidRDefault="003F0C1B" w:rsidP="00346239">
            <w:pPr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Log</w:t>
            </w:r>
            <w:r w:rsidR="0063142B">
              <w:rPr>
                <w:sz w:val="22"/>
                <w:szCs w:val="22"/>
              </w:rPr>
              <w:t>-</w:t>
            </w:r>
            <w:r w:rsidRPr="008B095A">
              <w:rPr>
                <w:sz w:val="22"/>
                <w:szCs w:val="22"/>
              </w:rPr>
              <w:t>rank p</w:t>
            </w:r>
            <w:r w:rsidR="00900B39">
              <w:rPr>
                <w:sz w:val="22"/>
                <w:szCs w:val="22"/>
              </w:rPr>
              <w:t>-</w:t>
            </w:r>
            <w:r w:rsidRPr="008B095A">
              <w:rPr>
                <w:sz w:val="22"/>
                <w:szCs w:val="22"/>
              </w:rPr>
              <w:t>value</w:t>
            </w:r>
          </w:p>
        </w:tc>
        <w:tc>
          <w:tcPr>
            <w:tcW w:w="1870" w:type="dxa"/>
            <w:vAlign w:val="center"/>
          </w:tcPr>
          <w:p w14:paraId="1F64CAD7" w14:textId="77777777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14:paraId="78C65ED0" w14:textId="77777777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14:paraId="6D30410E" w14:textId="77777777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0.42</w:t>
            </w:r>
          </w:p>
        </w:tc>
      </w:tr>
      <w:tr w:rsidR="003F0C1B" w:rsidRPr="008B095A" w14:paraId="191D61AF" w14:textId="77777777" w:rsidTr="0063142B">
        <w:trPr>
          <w:jc w:val="center"/>
        </w:trPr>
        <w:tc>
          <w:tcPr>
            <w:tcW w:w="3585" w:type="dxa"/>
          </w:tcPr>
          <w:p w14:paraId="0308363A" w14:textId="7BEC46CF" w:rsidR="003F0C1B" w:rsidRPr="008B095A" w:rsidRDefault="003F0C1B" w:rsidP="00346239">
            <w:pPr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P weekly (</w:t>
            </w:r>
            <w:r w:rsidR="0063142B">
              <w:rPr>
                <w:sz w:val="22"/>
                <w:szCs w:val="22"/>
              </w:rPr>
              <w:t>A</w:t>
            </w:r>
            <w:r w:rsidRPr="008B095A">
              <w:rPr>
                <w:sz w:val="22"/>
                <w:szCs w:val="22"/>
              </w:rPr>
              <w:t>rm 6) vs. P Q2W (</w:t>
            </w:r>
            <w:r w:rsidR="0063142B">
              <w:rPr>
                <w:sz w:val="22"/>
                <w:szCs w:val="22"/>
              </w:rPr>
              <w:t>A</w:t>
            </w:r>
            <w:r w:rsidRPr="008B095A">
              <w:rPr>
                <w:sz w:val="22"/>
                <w:szCs w:val="22"/>
              </w:rPr>
              <w:t>rm 5)</w:t>
            </w:r>
          </w:p>
        </w:tc>
        <w:tc>
          <w:tcPr>
            <w:tcW w:w="1870" w:type="dxa"/>
            <w:vAlign w:val="center"/>
          </w:tcPr>
          <w:p w14:paraId="6D14F728" w14:textId="77777777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0.86</w:t>
            </w:r>
          </w:p>
        </w:tc>
        <w:tc>
          <w:tcPr>
            <w:tcW w:w="1870" w:type="dxa"/>
            <w:vAlign w:val="center"/>
          </w:tcPr>
          <w:p w14:paraId="585A9A31" w14:textId="27DC6CC7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0.60</w:t>
            </w:r>
            <w:r w:rsidR="0063142B">
              <w:rPr>
                <w:sz w:val="22"/>
                <w:szCs w:val="22"/>
              </w:rPr>
              <w:t xml:space="preserve"> - </w:t>
            </w:r>
            <w:r w:rsidRPr="008B095A">
              <w:rPr>
                <w:sz w:val="22"/>
                <w:szCs w:val="22"/>
              </w:rPr>
              <w:t>1.24</w:t>
            </w:r>
          </w:p>
        </w:tc>
        <w:tc>
          <w:tcPr>
            <w:tcW w:w="1870" w:type="dxa"/>
            <w:vAlign w:val="center"/>
          </w:tcPr>
          <w:p w14:paraId="26DA207F" w14:textId="77777777" w:rsidR="003F0C1B" w:rsidRPr="008B095A" w:rsidRDefault="003F0C1B" w:rsidP="0063142B">
            <w:pPr>
              <w:jc w:val="center"/>
              <w:rPr>
                <w:sz w:val="22"/>
                <w:szCs w:val="22"/>
              </w:rPr>
            </w:pPr>
            <w:r w:rsidRPr="008B095A">
              <w:rPr>
                <w:sz w:val="22"/>
                <w:szCs w:val="22"/>
              </w:rPr>
              <w:t>0.42</w:t>
            </w:r>
          </w:p>
        </w:tc>
      </w:tr>
    </w:tbl>
    <w:p w14:paraId="0F59B90C" w14:textId="77777777" w:rsidR="00004E25" w:rsidRDefault="00004E25" w:rsidP="00305ECF">
      <w:pPr>
        <w:rPr>
          <w:rFonts w:ascii="Arial" w:hAnsi="Arial" w:cs="Arial"/>
        </w:rPr>
      </w:pPr>
    </w:p>
    <w:p w14:paraId="09EEE54A" w14:textId="1D06E0AA" w:rsidR="003F0C1B" w:rsidRDefault="000E3676" w:rsidP="00305ECF">
      <w:pPr>
        <w:rPr>
          <w:rFonts w:ascii="Arial" w:hAnsi="Arial" w:cs="Arial"/>
        </w:rPr>
      </w:pPr>
      <w:r>
        <w:rPr>
          <w:rFonts w:ascii="Arial" w:hAnsi="Arial" w:cs="Arial"/>
        </w:rPr>
        <w:t>Table S1</w:t>
      </w:r>
    </w:p>
    <w:p w14:paraId="0A73415A" w14:textId="77777777" w:rsidR="00FE7539" w:rsidRDefault="00FE7539" w:rsidP="00305ECF">
      <w:pPr>
        <w:rPr>
          <w:rFonts w:ascii="Arial" w:hAnsi="Arial" w:cs="Arial"/>
        </w:rPr>
      </w:pPr>
    </w:p>
    <w:p w14:paraId="0A89DFA7" w14:textId="2183DD79" w:rsidR="00004E25" w:rsidRDefault="00B877C2" w:rsidP="00305ECF">
      <w:pPr>
        <w:rPr>
          <w:rFonts w:ascii="Arial" w:hAnsi="Arial" w:cs="Arial"/>
        </w:rPr>
      </w:pPr>
      <w:r>
        <w:rPr>
          <w:noProof/>
        </w:rPr>
        <w:lastRenderedPageBreak/>
        <w:drawing>
          <wp:inline distT="0" distB="0" distL="0" distR="0" wp14:anchorId="5AD4349C" wp14:editId="19F333B8">
            <wp:extent cx="4543425" cy="3305435"/>
            <wp:effectExtent l="0" t="0" r="0" b="952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dfs_ac.em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8066" cy="33088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597E83" w14:textId="49951214" w:rsidR="00EF7CB3" w:rsidRDefault="00F048E8" w:rsidP="00305ECF">
      <w:pPr>
        <w:rPr>
          <w:rFonts w:ascii="Arial" w:hAnsi="Arial" w:cs="Arial"/>
        </w:rPr>
      </w:pPr>
      <w:r>
        <w:rPr>
          <w:rFonts w:ascii="Arial" w:hAnsi="Arial" w:cs="Arial"/>
        </w:rPr>
        <w:t>Figure S1</w:t>
      </w:r>
      <w:r w:rsidR="001A6F03">
        <w:rPr>
          <w:rFonts w:ascii="Arial" w:hAnsi="Arial" w:cs="Arial"/>
        </w:rPr>
        <w:t xml:space="preserve">: </w:t>
      </w:r>
      <w:r w:rsidR="009F676B">
        <w:rPr>
          <w:rFonts w:ascii="Arial" w:hAnsi="Arial" w:cs="Arial"/>
        </w:rPr>
        <w:t>S</w:t>
      </w:r>
      <w:r w:rsidR="00242B87">
        <w:rPr>
          <w:rFonts w:ascii="Arial" w:hAnsi="Arial" w:cs="Arial"/>
        </w:rPr>
        <w:t>1A</w:t>
      </w:r>
    </w:p>
    <w:p w14:paraId="1E8DAA7F" w14:textId="49CCED5B" w:rsidR="00EF7CB3" w:rsidRDefault="00EF7CB3" w:rsidP="00305ECF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55BA9167" wp14:editId="7168F1FC">
            <wp:extent cx="4736592" cy="3447288"/>
            <wp:effectExtent l="0" t="0" r="6985" b="127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dfs_original_taxane.em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6592" cy="3447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9D0D00" w14:textId="76E37828" w:rsidR="00EF7CB3" w:rsidRDefault="00F048E8" w:rsidP="00305ECF">
      <w:pPr>
        <w:rPr>
          <w:rFonts w:ascii="Arial" w:hAnsi="Arial" w:cs="Arial"/>
        </w:rPr>
      </w:pPr>
      <w:r>
        <w:rPr>
          <w:rFonts w:ascii="Arial" w:hAnsi="Arial" w:cs="Arial"/>
        </w:rPr>
        <w:t>Figure S</w:t>
      </w:r>
      <w:r w:rsidR="00242B87">
        <w:rPr>
          <w:rFonts w:ascii="Arial" w:hAnsi="Arial" w:cs="Arial"/>
        </w:rPr>
        <w:t>1</w:t>
      </w:r>
      <w:r w:rsidR="001A6F03">
        <w:rPr>
          <w:rFonts w:ascii="Arial" w:hAnsi="Arial" w:cs="Arial"/>
        </w:rPr>
        <w:t xml:space="preserve">: </w:t>
      </w:r>
      <w:r w:rsidR="009F676B">
        <w:rPr>
          <w:rFonts w:ascii="Arial" w:hAnsi="Arial" w:cs="Arial"/>
        </w:rPr>
        <w:t>S</w:t>
      </w:r>
      <w:r w:rsidR="00242B87">
        <w:rPr>
          <w:rFonts w:ascii="Arial" w:hAnsi="Arial" w:cs="Arial"/>
        </w:rPr>
        <w:t>1B</w:t>
      </w:r>
    </w:p>
    <w:p w14:paraId="23CB17CC" w14:textId="24DB0297" w:rsidR="00004E25" w:rsidRDefault="004A05C2" w:rsidP="00305ECF">
      <w:pPr>
        <w:rPr>
          <w:rFonts w:ascii="Arial" w:hAnsi="Arial" w:cs="Arial"/>
        </w:rPr>
      </w:pPr>
      <w:r>
        <w:rPr>
          <w:noProof/>
        </w:rPr>
        <w:lastRenderedPageBreak/>
        <w:drawing>
          <wp:inline distT="0" distB="0" distL="0" distR="0" wp14:anchorId="00FF2A22" wp14:editId="58001492">
            <wp:extent cx="4257675" cy="3097546"/>
            <wp:effectExtent l="0" t="0" r="0" b="762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dfs_new_taxane.em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9871" cy="3099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68FA9F" w14:textId="60132BF9" w:rsidR="004A05C2" w:rsidRDefault="004A05C2" w:rsidP="004A05C2">
      <w:pPr>
        <w:rPr>
          <w:rFonts w:ascii="Arial" w:hAnsi="Arial" w:cs="Arial"/>
        </w:rPr>
      </w:pPr>
      <w:r>
        <w:rPr>
          <w:rFonts w:ascii="Arial" w:hAnsi="Arial" w:cs="Arial"/>
        </w:rPr>
        <w:t>Figure S1</w:t>
      </w:r>
      <w:r w:rsidR="001A6F03">
        <w:rPr>
          <w:rFonts w:ascii="Arial" w:hAnsi="Arial" w:cs="Arial"/>
        </w:rPr>
        <w:t xml:space="preserve">: </w:t>
      </w:r>
      <w:r w:rsidR="009F676B">
        <w:rPr>
          <w:rFonts w:ascii="Arial" w:hAnsi="Arial" w:cs="Arial"/>
        </w:rPr>
        <w:t>S</w:t>
      </w:r>
      <w:r>
        <w:rPr>
          <w:rFonts w:ascii="Arial" w:hAnsi="Arial" w:cs="Arial"/>
        </w:rPr>
        <w:t>1C</w:t>
      </w:r>
    </w:p>
    <w:p w14:paraId="2B343884" w14:textId="77777777" w:rsidR="004A05C2" w:rsidRDefault="004A05C2" w:rsidP="00305ECF">
      <w:pPr>
        <w:rPr>
          <w:rFonts w:ascii="Arial" w:hAnsi="Arial" w:cs="Arial"/>
        </w:rPr>
      </w:pPr>
    </w:p>
    <w:p w14:paraId="320B0343" w14:textId="0605F3F4" w:rsidR="00BD521F" w:rsidRDefault="00797B84" w:rsidP="00305ECF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B987840" wp14:editId="770F2476">
            <wp:extent cx="4648200" cy="3379996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0480" cy="33816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686EC1" w14:textId="5A8AE551" w:rsidR="000B7449" w:rsidRDefault="000B7449" w:rsidP="00305ECF">
      <w:pPr>
        <w:rPr>
          <w:rFonts w:ascii="Arial" w:hAnsi="Arial" w:cs="Arial"/>
        </w:rPr>
      </w:pPr>
      <w:r>
        <w:rPr>
          <w:rFonts w:ascii="Arial" w:hAnsi="Arial" w:cs="Arial"/>
        </w:rPr>
        <w:t>Figure S</w:t>
      </w:r>
      <w:r w:rsidR="005336E2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: </w:t>
      </w:r>
      <w:r w:rsidR="009F676B">
        <w:rPr>
          <w:rFonts w:ascii="Arial" w:hAnsi="Arial" w:cs="Arial"/>
        </w:rPr>
        <w:t>S</w:t>
      </w:r>
      <w:r w:rsidR="005336E2">
        <w:rPr>
          <w:rFonts w:ascii="Arial" w:hAnsi="Arial" w:cs="Arial"/>
        </w:rPr>
        <w:t>2</w:t>
      </w:r>
      <w:r>
        <w:rPr>
          <w:rFonts w:ascii="Arial" w:hAnsi="Arial" w:cs="Arial"/>
        </w:rPr>
        <w:t>A</w:t>
      </w:r>
    </w:p>
    <w:p w14:paraId="1FD1B536" w14:textId="39BE503C" w:rsidR="00BD521F" w:rsidRDefault="00797B84" w:rsidP="00305ECF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5518E5B0" wp14:editId="2905A092">
            <wp:extent cx="4819650" cy="3504668"/>
            <wp:effectExtent l="0" t="0" r="0" b="63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1632" cy="35061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13A04D" w14:textId="5347B5EB" w:rsidR="00807F60" w:rsidRDefault="00807F60" w:rsidP="00807F60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gure S2: </w:t>
      </w:r>
      <w:r w:rsidR="009F676B">
        <w:rPr>
          <w:rFonts w:ascii="Arial" w:hAnsi="Arial" w:cs="Arial"/>
        </w:rPr>
        <w:t>S</w:t>
      </w:r>
      <w:r>
        <w:rPr>
          <w:rFonts w:ascii="Arial" w:hAnsi="Arial" w:cs="Arial"/>
        </w:rPr>
        <w:t>2B</w:t>
      </w:r>
    </w:p>
    <w:p w14:paraId="13ECEBE2" w14:textId="549FBE9D" w:rsidR="003B4C1B" w:rsidRDefault="00F875C5" w:rsidP="005578F8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F6081DA" wp14:editId="22118925">
            <wp:extent cx="4352925" cy="3165283"/>
            <wp:effectExtent l="0" t="0" r="0" b="0"/>
            <wp:docPr id="121847275" name="Picture 1218472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8681" cy="3169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B9F8FC" w14:textId="011ADDC1" w:rsidR="00F875C5" w:rsidRDefault="00F875C5" w:rsidP="00F875C5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gure S2: </w:t>
      </w:r>
      <w:r w:rsidR="009F676B">
        <w:rPr>
          <w:rFonts w:ascii="Arial" w:hAnsi="Arial" w:cs="Arial"/>
        </w:rPr>
        <w:t>S</w:t>
      </w:r>
      <w:r>
        <w:rPr>
          <w:rFonts w:ascii="Arial" w:hAnsi="Arial" w:cs="Arial"/>
        </w:rPr>
        <w:t>2C</w:t>
      </w:r>
    </w:p>
    <w:p w14:paraId="5294FCFB" w14:textId="18083BC1" w:rsidR="00F875C5" w:rsidRDefault="00D16D95" w:rsidP="005578F8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0EE92825" wp14:editId="21B5BC6E">
            <wp:extent cx="5021580" cy="3651504"/>
            <wp:effectExtent l="0" t="0" r="7620" b="6350"/>
            <wp:docPr id="908264783" name="Picture 9082647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1580" cy="3651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E0F34B" w14:textId="7E6A95A3" w:rsidR="00D16D95" w:rsidRDefault="00D16D95" w:rsidP="00D16D95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gure S2: </w:t>
      </w:r>
      <w:r w:rsidR="009F676B">
        <w:rPr>
          <w:rFonts w:ascii="Arial" w:hAnsi="Arial" w:cs="Arial"/>
        </w:rPr>
        <w:t>S</w:t>
      </w:r>
      <w:r>
        <w:rPr>
          <w:rFonts w:ascii="Arial" w:hAnsi="Arial" w:cs="Arial"/>
        </w:rPr>
        <w:t>2D</w:t>
      </w:r>
    </w:p>
    <w:p w14:paraId="69034DBD" w14:textId="77777777" w:rsidR="007502F9" w:rsidRDefault="007502F9" w:rsidP="005578F8">
      <w:pPr>
        <w:rPr>
          <w:rFonts w:ascii="Arial" w:hAnsi="Arial" w:cs="Arial"/>
        </w:rPr>
      </w:pPr>
    </w:p>
    <w:p w14:paraId="4409A1F0" w14:textId="7792AE52" w:rsidR="000D017A" w:rsidRDefault="000D017A" w:rsidP="005578F8">
      <w:pPr>
        <w:rPr>
          <w:rFonts w:ascii="Arial" w:hAnsi="Arial" w:cs="Arial"/>
        </w:rPr>
      </w:pPr>
    </w:p>
    <w:p w14:paraId="50871AF4" w14:textId="77777777" w:rsidR="007502F9" w:rsidRDefault="007502F9" w:rsidP="005578F8">
      <w:pPr>
        <w:rPr>
          <w:rFonts w:ascii="Arial" w:hAnsi="Arial" w:cs="Arial"/>
        </w:rPr>
      </w:pPr>
    </w:p>
    <w:p w14:paraId="2BE681AA" w14:textId="54631FB5" w:rsidR="009706F5" w:rsidRDefault="009706F5" w:rsidP="005578F8">
      <w:pPr>
        <w:rPr>
          <w:rFonts w:ascii="Arial" w:hAnsi="Arial" w:cs="Arial"/>
        </w:rPr>
      </w:pPr>
    </w:p>
    <w:p w14:paraId="2CD983D3" w14:textId="77777777" w:rsidR="005578F8" w:rsidRPr="004630B1" w:rsidRDefault="005578F8" w:rsidP="00305ECF">
      <w:pPr>
        <w:rPr>
          <w:rFonts w:ascii="Arial" w:hAnsi="Arial" w:cs="Arial"/>
        </w:rPr>
      </w:pPr>
    </w:p>
    <w:p w14:paraId="0AEF5D76" w14:textId="77777777" w:rsidR="004120F5" w:rsidRPr="004630B1" w:rsidRDefault="004120F5" w:rsidP="00814BF1">
      <w:pPr>
        <w:jc w:val="center"/>
        <w:rPr>
          <w:rFonts w:ascii="Arial" w:hAnsi="Arial" w:cs="Arial"/>
        </w:rPr>
      </w:pPr>
    </w:p>
    <w:p w14:paraId="1BE12A72" w14:textId="77777777" w:rsidR="004120F5" w:rsidRPr="004630B1" w:rsidRDefault="004120F5" w:rsidP="00814BF1">
      <w:pPr>
        <w:jc w:val="center"/>
        <w:rPr>
          <w:rFonts w:ascii="Arial" w:hAnsi="Arial" w:cs="Arial"/>
        </w:rPr>
      </w:pPr>
    </w:p>
    <w:p w14:paraId="28262232" w14:textId="77777777" w:rsidR="004120F5" w:rsidRPr="004630B1" w:rsidRDefault="004120F5" w:rsidP="00814BF1">
      <w:pPr>
        <w:jc w:val="center"/>
        <w:rPr>
          <w:rFonts w:ascii="Arial" w:hAnsi="Arial" w:cs="Arial"/>
        </w:rPr>
      </w:pPr>
    </w:p>
    <w:p w14:paraId="59FA9647" w14:textId="011F15E5" w:rsidR="004120F5" w:rsidRPr="004630B1" w:rsidRDefault="00575863" w:rsidP="00827288">
      <w:pPr>
        <w:rPr>
          <w:rFonts w:ascii="Arial" w:hAnsi="Arial" w:cs="Arial"/>
        </w:rPr>
      </w:pPr>
      <w:r>
        <w:rPr>
          <w:rFonts w:ascii="Arial" w:hAnsi="Arial" w:cs="Arial"/>
          <w:noProof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  <w:noProof/>
        </w:rPr>
        <w:fldChar w:fldCharType="end"/>
      </w:r>
    </w:p>
    <w:sectPr w:rsidR="004120F5" w:rsidRPr="004630B1" w:rsidSect="00207EFC">
      <w:headerReference w:type="even" r:id="rId14"/>
      <w:headerReference w:type="default" r:id="rId15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82A672" w14:textId="77777777" w:rsidR="001F1FF5" w:rsidRDefault="001F1FF5" w:rsidP="00754792">
      <w:r>
        <w:separator/>
      </w:r>
    </w:p>
  </w:endnote>
  <w:endnote w:type="continuationSeparator" w:id="0">
    <w:p w14:paraId="324D0D6D" w14:textId="77777777" w:rsidR="001F1FF5" w:rsidRDefault="001F1FF5" w:rsidP="007547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03D599" w14:textId="77777777" w:rsidR="001F1FF5" w:rsidRDefault="001F1FF5" w:rsidP="00754792">
      <w:r>
        <w:separator/>
      </w:r>
    </w:p>
  </w:footnote>
  <w:footnote w:type="continuationSeparator" w:id="0">
    <w:p w14:paraId="0068B143" w14:textId="77777777" w:rsidR="001F1FF5" w:rsidRDefault="001F1FF5" w:rsidP="007547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1836113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BAE12BE" w14:textId="7861A533" w:rsidR="004B0DE0" w:rsidRDefault="004B0DE0" w:rsidP="004B0DE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8472BA9" w14:textId="77777777" w:rsidR="004B0DE0" w:rsidRDefault="004B0DE0" w:rsidP="0075479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2729134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BE16BC7" w14:textId="572611CD" w:rsidR="004B0DE0" w:rsidRDefault="004B0DE0" w:rsidP="004B0DE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4E6AD7B3" w14:textId="77777777" w:rsidR="004B0DE0" w:rsidRDefault="004B0DE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331905"/>
    <w:multiLevelType w:val="hybridMultilevel"/>
    <w:tmpl w:val="871847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4529B1"/>
    <w:multiLevelType w:val="hybridMultilevel"/>
    <w:tmpl w:val="8E700886"/>
    <w:lvl w:ilvl="0" w:tplc="F572C300">
      <w:start w:val="3000"/>
      <w:numFmt w:val="decimal"/>
      <w:lvlText w:val="%1"/>
      <w:lvlJc w:val="left"/>
      <w:pPr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EB151C"/>
    <w:multiLevelType w:val="multilevel"/>
    <w:tmpl w:val="197621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11986009">
    <w:abstractNumId w:val="2"/>
  </w:num>
  <w:num w:numId="2" w16cid:durableId="1617759497">
    <w:abstractNumId w:val="1"/>
  </w:num>
  <w:num w:numId="3" w16cid:durableId="12501894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linical Onc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aetrf5oztaf3e2025p0zdraxdte0eteazf&quot;&gt;My EndNote Library&lt;record-ids&gt;&lt;item&gt;3228&lt;/item&gt;&lt;item&gt;3229&lt;/item&gt;&lt;item&gt;3230&lt;/item&gt;&lt;/record-ids&gt;&lt;/item&gt;&lt;/Libraries&gt;"/>
  </w:docVars>
  <w:rsids>
    <w:rsidRoot w:val="002A1473"/>
    <w:rsid w:val="000028E3"/>
    <w:rsid w:val="0000358F"/>
    <w:rsid w:val="000035AC"/>
    <w:rsid w:val="00004E25"/>
    <w:rsid w:val="00014034"/>
    <w:rsid w:val="0001474B"/>
    <w:rsid w:val="00015FAC"/>
    <w:rsid w:val="00020139"/>
    <w:rsid w:val="00021A99"/>
    <w:rsid w:val="000234B8"/>
    <w:rsid w:val="000262C0"/>
    <w:rsid w:val="00031378"/>
    <w:rsid w:val="00041A5A"/>
    <w:rsid w:val="000455E2"/>
    <w:rsid w:val="000462A2"/>
    <w:rsid w:val="00051AC2"/>
    <w:rsid w:val="0005542D"/>
    <w:rsid w:val="0005763E"/>
    <w:rsid w:val="00061B3B"/>
    <w:rsid w:val="000661D2"/>
    <w:rsid w:val="000726D7"/>
    <w:rsid w:val="00072B4A"/>
    <w:rsid w:val="00080D14"/>
    <w:rsid w:val="00081E4D"/>
    <w:rsid w:val="00085BE3"/>
    <w:rsid w:val="000860F7"/>
    <w:rsid w:val="00086865"/>
    <w:rsid w:val="00087563"/>
    <w:rsid w:val="0009157B"/>
    <w:rsid w:val="000925B3"/>
    <w:rsid w:val="00097ED3"/>
    <w:rsid w:val="000B1686"/>
    <w:rsid w:val="000B364A"/>
    <w:rsid w:val="000B7449"/>
    <w:rsid w:val="000C12FA"/>
    <w:rsid w:val="000C5545"/>
    <w:rsid w:val="000D017A"/>
    <w:rsid w:val="000D23BD"/>
    <w:rsid w:val="000E074F"/>
    <w:rsid w:val="000E31BC"/>
    <w:rsid w:val="000E3676"/>
    <w:rsid w:val="000E38B2"/>
    <w:rsid w:val="000E7D99"/>
    <w:rsid w:val="000F17E3"/>
    <w:rsid w:val="00107594"/>
    <w:rsid w:val="0011251E"/>
    <w:rsid w:val="00114098"/>
    <w:rsid w:val="00120737"/>
    <w:rsid w:val="00120D94"/>
    <w:rsid w:val="001224E0"/>
    <w:rsid w:val="001245C9"/>
    <w:rsid w:val="0012660D"/>
    <w:rsid w:val="00127F50"/>
    <w:rsid w:val="0013023A"/>
    <w:rsid w:val="00132ED0"/>
    <w:rsid w:val="00140F5B"/>
    <w:rsid w:val="001451CF"/>
    <w:rsid w:val="0015192E"/>
    <w:rsid w:val="00154F88"/>
    <w:rsid w:val="00155BBC"/>
    <w:rsid w:val="00161BF1"/>
    <w:rsid w:val="001637B5"/>
    <w:rsid w:val="00165135"/>
    <w:rsid w:val="00167BCB"/>
    <w:rsid w:val="001704A9"/>
    <w:rsid w:val="001709A3"/>
    <w:rsid w:val="00170A70"/>
    <w:rsid w:val="00171431"/>
    <w:rsid w:val="001847C3"/>
    <w:rsid w:val="001870F2"/>
    <w:rsid w:val="00193B66"/>
    <w:rsid w:val="001975B8"/>
    <w:rsid w:val="00197878"/>
    <w:rsid w:val="00197C9C"/>
    <w:rsid w:val="001A16EE"/>
    <w:rsid w:val="001A4362"/>
    <w:rsid w:val="001A4BC7"/>
    <w:rsid w:val="001A6F03"/>
    <w:rsid w:val="001B6E8A"/>
    <w:rsid w:val="001C09F5"/>
    <w:rsid w:val="001C4653"/>
    <w:rsid w:val="001C5D87"/>
    <w:rsid w:val="001C5E54"/>
    <w:rsid w:val="001C6192"/>
    <w:rsid w:val="001D3445"/>
    <w:rsid w:val="001D6963"/>
    <w:rsid w:val="001D7578"/>
    <w:rsid w:val="001D7FA0"/>
    <w:rsid w:val="001E3277"/>
    <w:rsid w:val="001E3DA0"/>
    <w:rsid w:val="001E5ABB"/>
    <w:rsid w:val="001E7E1E"/>
    <w:rsid w:val="001F1FF5"/>
    <w:rsid w:val="001F4CFB"/>
    <w:rsid w:val="00207EFC"/>
    <w:rsid w:val="0021337B"/>
    <w:rsid w:val="002152A5"/>
    <w:rsid w:val="00215673"/>
    <w:rsid w:val="00223059"/>
    <w:rsid w:val="00232D78"/>
    <w:rsid w:val="00234615"/>
    <w:rsid w:val="00237611"/>
    <w:rsid w:val="00242B87"/>
    <w:rsid w:val="002460A9"/>
    <w:rsid w:val="00253678"/>
    <w:rsid w:val="00253D44"/>
    <w:rsid w:val="00254A01"/>
    <w:rsid w:val="00255205"/>
    <w:rsid w:val="00262727"/>
    <w:rsid w:val="002642A8"/>
    <w:rsid w:val="00264B0A"/>
    <w:rsid w:val="00270968"/>
    <w:rsid w:val="00270F89"/>
    <w:rsid w:val="00273049"/>
    <w:rsid w:val="00273760"/>
    <w:rsid w:val="00274B89"/>
    <w:rsid w:val="0028408B"/>
    <w:rsid w:val="00284778"/>
    <w:rsid w:val="00291EC0"/>
    <w:rsid w:val="00294BBC"/>
    <w:rsid w:val="0029647F"/>
    <w:rsid w:val="002A1078"/>
    <w:rsid w:val="002A1473"/>
    <w:rsid w:val="002A19C2"/>
    <w:rsid w:val="002B0A07"/>
    <w:rsid w:val="002C26EF"/>
    <w:rsid w:val="002C2DBE"/>
    <w:rsid w:val="002C64F3"/>
    <w:rsid w:val="002D705B"/>
    <w:rsid w:val="002E36AC"/>
    <w:rsid w:val="002E4CB6"/>
    <w:rsid w:val="002F13FD"/>
    <w:rsid w:val="002F3BD0"/>
    <w:rsid w:val="002F6EA8"/>
    <w:rsid w:val="00301201"/>
    <w:rsid w:val="00305ECF"/>
    <w:rsid w:val="00307474"/>
    <w:rsid w:val="00310875"/>
    <w:rsid w:val="00310D8F"/>
    <w:rsid w:val="00312847"/>
    <w:rsid w:val="00312DC2"/>
    <w:rsid w:val="00314B8A"/>
    <w:rsid w:val="003179B0"/>
    <w:rsid w:val="003224D6"/>
    <w:rsid w:val="00323EAF"/>
    <w:rsid w:val="00324DD6"/>
    <w:rsid w:val="003327CF"/>
    <w:rsid w:val="00332850"/>
    <w:rsid w:val="00342746"/>
    <w:rsid w:val="00347816"/>
    <w:rsid w:val="0036712C"/>
    <w:rsid w:val="00390C91"/>
    <w:rsid w:val="003965DC"/>
    <w:rsid w:val="003965F8"/>
    <w:rsid w:val="003A17E4"/>
    <w:rsid w:val="003B4C1B"/>
    <w:rsid w:val="003B4D00"/>
    <w:rsid w:val="003C1CAD"/>
    <w:rsid w:val="003C6119"/>
    <w:rsid w:val="003C62D2"/>
    <w:rsid w:val="003D09AD"/>
    <w:rsid w:val="003D30D9"/>
    <w:rsid w:val="003E09FB"/>
    <w:rsid w:val="003E2EA8"/>
    <w:rsid w:val="003F0C1B"/>
    <w:rsid w:val="003F1067"/>
    <w:rsid w:val="003F1EEC"/>
    <w:rsid w:val="003F40AA"/>
    <w:rsid w:val="003F473E"/>
    <w:rsid w:val="003F5A06"/>
    <w:rsid w:val="004002DB"/>
    <w:rsid w:val="00400436"/>
    <w:rsid w:val="004016A7"/>
    <w:rsid w:val="00406E09"/>
    <w:rsid w:val="004120F5"/>
    <w:rsid w:val="0041455C"/>
    <w:rsid w:val="00414F53"/>
    <w:rsid w:val="00417039"/>
    <w:rsid w:val="00417F9C"/>
    <w:rsid w:val="00436723"/>
    <w:rsid w:val="00440D5C"/>
    <w:rsid w:val="004416D1"/>
    <w:rsid w:val="004527EE"/>
    <w:rsid w:val="00452C96"/>
    <w:rsid w:val="004603EE"/>
    <w:rsid w:val="004630B1"/>
    <w:rsid w:val="00474A8B"/>
    <w:rsid w:val="0048476B"/>
    <w:rsid w:val="00490303"/>
    <w:rsid w:val="00493B3B"/>
    <w:rsid w:val="00495262"/>
    <w:rsid w:val="00496955"/>
    <w:rsid w:val="004A05C2"/>
    <w:rsid w:val="004B0DE0"/>
    <w:rsid w:val="004B338C"/>
    <w:rsid w:val="004C6C88"/>
    <w:rsid w:val="004D30CE"/>
    <w:rsid w:val="004D5DB6"/>
    <w:rsid w:val="004D6362"/>
    <w:rsid w:val="004D7A9C"/>
    <w:rsid w:val="004E41F1"/>
    <w:rsid w:val="004E582D"/>
    <w:rsid w:val="004F20BE"/>
    <w:rsid w:val="004F2F9F"/>
    <w:rsid w:val="004F3C12"/>
    <w:rsid w:val="004F6695"/>
    <w:rsid w:val="004F66BC"/>
    <w:rsid w:val="0051188D"/>
    <w:rsid w:val="0051554E"/>
    <w:rsid w:val="005231EC"/>
    <w:rsid w:val="0052338D"/>
    <w:rsid w:val="005326D7"/>
    <w:rsid w:val="005336E2"/>
    <w:rsid w:val="00533B54"/>
    <w:rsid w:val="00536454"/>
    <w:rsid w:val="00536457"/>
    <w:rsid w:val="0053665D"/>
    <w:rsid w:val="00536EE1"/>
    <w:rsid w:val="00541148"/>
    <w:rsid w:val="005427B0"/>
    <w:rsid w:val="00545D38"/>
    <w:rsid w:val="00547679"/>
    <w:rsid w:val="0055555A"/>
    <w:rsid w:val="005578F8"/>
    <w:rsid w:val="00564D35"/>
    <w:rsid w:val="00566A6B"/>
    <w:rsid w:val="00575863"/>
    <w:rsid w:val="00580B34"/>
    <w:rsid w:val="0058324A"/>
    <w:rsid w:val="005846D7"/>
    <w:rsid w:val="00594451"/>
    <w:rsid w:val="00595852"/>
    <w:rsid w:val="00595B7C"/>
    <w:rsid w:val="0059797E"/>
    <w:rsid w:val="005A2537"/>
    <w:rsid w:val="005A7EAA"/>
    <w:rsid w:val="005C1477"/>
    <w:rsid w:val="005C46E5"/>
    <w:rsid w:val="005C57BF"/>
    <w:rsid w:val="005D16EF"/>
    <w:rsid w:val="005D36D5"/>
    <w:rsid w:val="005D5569"/>
    <w:rsid w:val="005E1C50"/>
    <w:rsid w:val="005E39A2"/>
    <w:rsid w:val="005E43EF"/>
    <w:rsid w:val="005E4949"/>
    <w:rsid w:val="005E4AA7"/>
    <w:rsid w:val="005E5447"/>
    <w:rsid w:val="005E5EE8"/>
    <w:rsid w:val="005E6238"/>
    <w:rsid w:val="005F22BD"/>
    <w:rsid w:val="006015FF"/>
    <w:rsid w:val="00604E75"/>
    <w:rsid w:val="006059C8"/>
    <w:rsid w:val="00614E2F"/>
    <w:rsid w:val="00615354"/>
    <w:rsid w:val="0063142B"/>
    <w:rsid w:val="00637C23"/>
    <w:rsid w:val="00640257"/>
    <w:rsid w:val="0064589C"/>
    <w:rsid w:val="00647C71"/>
    <w:rsid w:val="0065366A"/>
    <w:rsid w:val="00660F39"/>
    <w:rsid w:val="006625BB"/>
    <w:rsid w:val="006718CC"/>
    <w:rsid w:val="00675C7C"/>
    <w:rsid w:val="00676FE6"/>
    <w:rsid w:val="006776E8"/>
    <w:rsid w:val="006825C3"/>
    <w:rsid w:val="006851D1"/>
    <w:rsid w:val="006864D7"/>
    <w:rsid w:val="00690087"/>
    <w:rsid w:val="00690B21"/>
    <w:rsid w:val="00691DE6"/>
    <w:rsid w:val="00693356"/>
    <w:rsid w:val="006A0059"/>
    <w:rsid w:val="006A2228"/>
    <w:rsid w:val="006B676A"/>
    <w:rsid w:val="006C5487"/>
    <w:rsid w:val="006C76DC"/>
    <w:rsid w:val="006D412E"/>
    <w:rsid w:val="006D56FF"/>
    <w:rsid w:val="006E13CF"/>
    <w:rsid w:val="006E5B02"/>
    <w:rsid w:val="006E7662"/>
    <w:rsid w:val="006F3F75"/>
    <w:rsid w:val="006F7E02"/>
    <w:rsid w:val="0070007E"/>
    <w:rsid w:val="00704B0D"/>
    <w:rsid w:val="00706DB5"/>
    <w:rsid w:val="00716337"/>
    <w:rsid w:val="0072100B"/>
    <w:rsid w:val="00722EB7"/>
    <w:rsid w:val="007255F1"/>
    <w:rsid w:val="007258C2"/>
    <w:rsid w:val="00726A93"/>
    <w:rsid w:val="00727A66"/>
    <w:rsid w:val="00731D3A"/>
    <w:rsid w:val="00734065"/>
    <w:rsid w:val="007344C4"/>
    <w:rsid w:val="007502F9"/>
    <w:rsid w:val="00751567"/>
    <w:rsid w:val="007527FC"/>
    <w:rsid w:val="007533F1"/>
    <w:rsid w:val="00754792"/>
    <w:rsid w:val="00755E4A"/>
    <w:rsid w:val="007579FF"/>
    <w:rsid w:val="00761B99"/>
    <w:rsid w:val="00775FF0"/>
    <w:rsid w:val="0077635E"/>
    <w:rsid w:val="00786EE4"/>
    <w:rsid w:val="007875BF"/>
    <w:rsid w:val="0079064C"/>
    <w:rsid w:val="0079178D"/>
    <w:rsid w:val="00795CBB"/>
    <w:rsid w:val="00797801"/>
    <w:rsid w:val="00797B84"/>
    <w:rsid w:val="007A2CEE"/>
    <w:rsid w:val="007B2CFA"/>
    <w:rsid w:val="007B725B"/>
    <w:rsid w:val="007C350E"/>
    <w:rsid w:val="007D0D3F"/>
    <w:rsid w:val="007D6D8E"/>
    <w:rsid w:val="007E66B3"/>
    <w:rsid w:val="007F20D4"/>
    <w:rsid w:val="007F5AAB"/>
    <w:rsid w:val="00804080"/>
    <w:rsid w:val="00804CA7"/>
    <w:rsid w:val="00805EEA"/>
    <w:rsid w:val="0080726F"/>
    <w:rsid w:val="00807A0B"/>
    <w:rsid w:val="00807F60"/>
    <w:rsid w:val="00811656"/>
    <w:rsid w:val="0081226F"/>
    <w:rsid w:val="00812597"/>
    <w:rsid w:val="00814BF1"/>
    <w:rsid w:val="00821A81"/>
    <w:rsid w:val="00823E84"/>
    <w:rsid w:val="008243D3"/>
    <w:rsid w:val="008257BE"/>
    <w:rsid w:val="00827288"/>
    <w:rsid w:val="00827695"/>
    <w:rsid w:val="008278ED"/>
    <w:rsid w:val="00830218"/>
    <w:rsid w:val="0083415D"/>
    <w:rsid w:val="00842E71"/>
    <w:rsid w:val="00850CD4"/>
    <w:rsid w:val="00853CC7"/>
    <w:rsid w:val="008576F8"/>
    <w:rsid w:val="00863912"/>
    <w:rsid w:val="00864CCC"/>
    <w:rsid w:val="00864F0A"/>
    <w:rsid w:val="008672B6"/>
    <w:rsid w:val="0086767F"/>
    <w:rsid w:val="008729F9"/>
    <w:rsid w:val="00881466"/>
    <w:rsid w:val="008831CF"/>
    <w:rsid w:val="00884455"/>
    <w:rsid w:val="008846AA"/>
    <w:rsid w:val="0088586B"/>
    <w:rsid w:val="0089214F"/>
    <w:rsid w:val="008941EF"/>
    <w:rsid w:val="00894B18"/>
    <w:rsid w:val="008A62E9"/>
    <w:rsid w:val="008B095A"/>
    <w:rsid w:val="008B3891"/>
    <w:rsid w:val="008C4DA0"/>
    <w:rsid w:val="008C665E"/>
    <w:rsid w:val="008C7952"/>
    <w:rsid w:val="008D4289"/>
    <w:rsid w:val="008D6852"/>
    <w:rsid w:val="008E12BF"/>
    <w:rsid w:val="008E4565"/>
    <w:rsid w:val="008E55AF"/>
    <w:rsid w:val="008F325C"/>
    <w:rsid w:val="008F3635"/>
    <w:rsid w:val="00900B39"/>
    <w:rsid w:val="00900BF2"/>
    <w:rsid w:val="009015CD"/>
    <w:rsid w:val="009025A9"/>
    <w:rsid w:val="00903AB7"/>
    <w:rsid w:val="0090462F"/>
    <w:rsid w:val="00906A91"/>
    <w:rsid w:val="00912011"/>
    <w:rsid w:val="00920091"/>
    <w:rsid w:val="00927D10"/>
    <w:rsid w:val="00931D8E"/>
    <w:rsid w:val="009418EA"/>
    <w:rsid w:val="00942BB6"/>
    <w:rsid w:val="00943AD0"/>
    <w:rsid w:val="00950AF6"/>
    <w:rsid w:val="00951846"/>
    <w:rsid w:val="009547DB"/>
    <w:rsid w:val="009555CD"/>
    <w:rsid w:val="0095798D"/>
    <w:rsid w:val="009610FE"/>
    <w:rsid w:val="00966115"/>
    <w:rsid w:val="0096625B"/>
    <w:rsid w:val="009706F5"/>
    <w:rsid w:val="00971829"/>
    <w:rsid w:val="00972D8A"/>
    <w:rsid w:val="0098155A"/>
    <w:rsid w:val="009837BC"/>
    <w:rsid w:val="009903B1"/>
    <w:rsid w:val="009908D0"/>
    <w:rsid w:val="009953B9"/>
    <w:rsid w:val="009969E5"/>
    <w:rsid w:val="009A33A5"/>
    <w:rsid w:val="009A7BA0"/>
    <w:rsid w:val="009B1C84"/>
    <w:rsid w:val="009B7F82"/>
    <w:rsid w:val="009C43E7"/>
    <w:rsid w:val="009D2187"/>
    <w:rsid w:val="009D3609"/>
    <w:rsid w:val="009D4987"/>
    <w:rsid w:val="009D5022"/>
    <w:rsid w:val="009E5164"/>
    <w:rsid w:val="009E673D"/>
    <w:rsid w:val="009F1556"/>
    <w:rsid w:val="009F37AD"/>
    <w:rsid w:val="009F52FC"/>
    <w:rsid w:val="009F676B"/>
    <w:rsid w:val="00A01F82"/>
    <w:rsid w:val="00A022E6"/>
    <w:rsid w:val="00A05560"/>
    <w:rsid w:val="00A11A49"/>
    <w:rsid w:val="00A1681A"/>
    <w:rsid w:val="00A22447"/>
    <w:rsid w:val="00A22503"/>
    <w:rsid w:val="00A27634"/>
    <w:rsid w:val="00A37778"/>
    <w:rsid w:val="00A4067D"/>
    <w:rsid w:val="00A4519A"/>
    <w:rsid w:val="00A50BE4"/>
    <w:rsid w:val="00A51530"/>
    <w:rsid w:val="00A522E8"/>
    <w:rsid w:val="00A569B8"/>
    <w:rsid w:val="00A64FB2"/>
    <w:rsid w:val="00A75C1F"/>
    <w:rsid w:val="00A80533"/>
    <w:rsid w:val="00A87287"/>
    <w:rsid w:val="00A9023D"/>
    <w:rsid w:val="00AA080D"/>
    <w:rsid w:val="00AA1333"/>
    <w:rsid w:val="00AA391C"/>
    <w:rsid w:val="00AB1C6F"/>
    <w:rsid w:val="00AB245B"/>
    <w:rsid w:val="00AB5AF8"/>
    <w:rsid w:val="00AC20B4"/>
    <w:rsid w:val="00AC20CE"/>
    <w:rsid w:val="00AE247E"/>
    <w:rsid w:val="00AF5736"/>
    <w:rsid w:val="00B058D7"/>
    <w:rsid w:val="00B067FB"/>
    <w:rsid w:val="00B1208A"/>
    <w:rsid w:val="00B22AD0"/>
    <w:rsid w:val="00B23100"/>
    <w:rsid w:val="00B24856"/>
    <w:rsid w:val="00B32B2E"/>
    <w:rsid w:val="00B355CC"/>
    <w:rsid w:val="00B36B6C"/>
    <w:rsid w:val="00B37255"/>
    <w:rsid w:val="00B4128D"/>
    <w:rsid w:val="00B41D32"/>
    <w:rsid w:val="00B4735B"/>
    <w:rsid w:val="00B54948"/>
    <w:rsid w:val="00B615AE"/>
    <w:rsid w:val="00B61720"/>
    <w:rsid w:val="00B62950"/>
    <w:rsid w:val="00B63203"/>
    <w:rsid w:val="00B70A77"/>
    <w:rsid w:val="00B7168E"/>
    <w:rsid w:val="00B775F4"/>
    <w:rsid w:val="00B824BF"/>
    <w:rsid w:val="00B85502"/>
    <w:rsid w:val="00B86CEC"/>
    <w:rsid w:val="00B877C2"/>
    <w:rsid w:val="00B917D3"/>
    <w:rsid w:val="00B91E3E"/>
    <w:rsid w:val="00B97703"/>
    <w:rsid w:val="00BA123F"/>
    <w:rsid w:val="00BA2E45"/>
    <w:rsid w:val="00BA34E5"/>
    <w:rsid w:val="00BB05BA"/>
    <w:rsid w:val="00BB4DBF"/>
    <w:rsid w:val="00BC071A"/>
    <w:rsid w:val="00BC329A"/>
    <w:rsid w:val="00BC4AFF"/>
    <w:rsid w:val="00BC5ABF"/>
    <w:rsid w:val="00BC66D6"/>
    <w:rsid w:val="00BD521F"/>
    <w:rsid w:val="00BE1CAD"/>
    <w:rsid w:val="00BE4D3E"/>
    <w:rsid w:val="00BE6853"/>
    <w:rsid w:val="00BE7317"/>
    <w:rsid w:val="00BF1A6D"/>
    <w:rsid w:val="00BF3C6D"/>
    <w:rsid w:val="00BF6591"/>
    <w:rsid w:val="00BF7490"/>
    <w:rsid w:val="00C002CF"/>
    <w:rsid w:val="00C01DC1"/>
    <w:rsid w:val="00C03FF7"/>
    <w:rsid w:val="00C051B1"/>
    <w:rsid w:val="00C2324F"/>
    <w:rsid w:val="00C27676"/>
    <w:rsid w:val="00C331BC"/>
    <w:rsid w:val="00C40FF1"/>
    <w:rsid w:val="00C41BE4"/>
    <w:rsid w:val="00C43084"/>
    <w:rsid w:val="00C444D7"/>
    <w:rsid w:val="00C577F8"/>
    <w:rsid w:val="00C64D24"/>
    <w:rsid w:val="00C66D13"/>
    <w:rsid w:val="00C74133"/>
    <w:rsid w:val="00C75AE6"/>
    <w:rsid w:val="00C80EBF"/>
    <w:rsid w:val="00C812F1"/>
    <w:rsid w:val="00C82DE5"/>
    <w:rsid w:val="00C85106"/>
    <w:rsid w:val="00C92E7C"/>
    <w:rsid w:val="00C960CF"/>
    <w:rsid w:val="00C96F6B"/>
    <w:rsid w:val="00C970E3"/>
    <w:rsid w:val="00CB1539"/>
    <w:rsid w:val="00CB4968"/>
    <w:rsid w:val="00CB5049"/>
    <w:rsid w:val="00CC61DA"/>
    <w:rsid w:val="00CD0500"/>
    <w:rsid w:val="00CD12EA"/>
    <w:rsid w:val="00CD2097"/>
    <w:rsid w:val="00CE6DE9"/>
    <w:rsid w:val="00CE750F"/>
    <w:rsid w:val="00CF2F4C"/>
    <w:rsid w:val="00CF321F"/>
    <w:rsid w:val="00CF5B6D"/>
    <w:rsid w:val="00D02049"/>
    <w:rsid w:val="00D0314E"/>
    <w:rsid w:val="00D04741"/>
    <w:rsid w:val="00D14228"/>
    <w:rsid w:val="00D1495A"/>
    <w:rsid w:val="00D16976"/>
    <w:rsid w:val="00D16C6D"/>
    <w:rsid w:val="00D16D95"/>
    <w:rsid w:val="00D2004F"/>
    <w:rsid w:val="00D22C23"/>
    <w:rsid w:val="00D25EE7"/>
    <w:rsid w:val="00D37A41"/>
    <w:rsid w:val="00D4062A"/>
    <w:rsid w:val="00D5038A"/>
    <w:rsid w:val="00D55255"/>
    <w:rsid w:val="00D65C3D"/>
    <w:rsid w:val="00D709B2"/>
    <w:rsid w:val="00D71E85"/>
    <w:rsid w:val="00D85EFC"/>
    <w:rsid w:val="00D87DC3"/>
    <w:rsid w:val="00D90396"/>
    <w:rsid w:val="00D90401"/>
    <w:rsid w:val="00D923B6"/>
    <w:rsid w:val="00D9659C"/>
    <w:rsid w:val="00DA1E0A"/>
    <w:rsid w:val="00DA287F"/>
    <w:rsid w:val="00DA29D4"/>
    <w:rsid w:val="00DB55ED"/>
    <w:rsid w:val="00DB6674"/>
    <w:rsid w:val="00DB6BB4"/>
    <w:rsid w:val="00DC3F13"/>
    <w:rsid w:val="00DC530B"/>
    <w:rsid w:val="00DC5F86"/>
    <w:rsid w:val="00DC6A7C"/>
    <w:rsid w:val="00DC7F66"/>
    <w:rsid w:val="00DD2543"/>
    <w:rsid w:val="00DD5F9B"/>
    <w:rsid w:val="00DD6824"/>
    <w:rsid w:val="00DD7897"/>
    <w:rsid w:val="00DE1E14"/>
    <w:rsid w:val="00DE4A4E"/>
    <w:rsid w:val="00DF20C1"/>
    <w:rsid w:val="00DF52C7"/>
    <w:rsid w:val="00DF5B6F"/>
    <w:rsid w:val="00E04422"/>
    <w:rsid w:val="00E05DEF"/>
    <w:rsid w:val="00E05FE1"/>
    <w:rsid w:val="00E17BA4"/>
    <w:rsid w:val="00E208C2"/>
    <w:rsid w:val="00E22A93"/>
    <w:rsid w:val="00E277EE"/>
    <w:rsid w:val="00E414CF"/>
    <w:rsid w:val="00E4414B"/>
    <w:rsid w:val="00E450C9"/>
    <w:rsid w:val="00E4610B"/>
    <w:rsid w:val="00E50182"/>
    <w:rsid w:val="00E5109B"/>
    <w:rsid w:val="00E51203"/>
    <w:rsid w:val="00E530D0"/>
    <w:rsid w:val="00E53458"/>
    <w:rsid w:val="00E64009"/>
    <w:rsid w:val="00E66CFB"/>
    <w:rsid w:val="00E710B0"/>
    <w:rsid w:val="00E71E33"/>
    <w:rsid w:val="00E737E4"/>
    <w:rsid w:val="00E73CC4"/>
    <w:rsid w:val="00E74C81"/>
    <w:rsid w:val="00E766EF"/>
    <w:rsid w:val="00E77E20"/>
    <w:rsid w:val="00E83979"/>
    <w:rsid w:val="00E86BA3"/>
    <w:rsid w:val="00EA43DF"/>
    <w:rsid w:val="00EA471F"/>
    <w:rsid w:val="00EB1692"/>
    <w:rsid w:val="00EB316C"/>
    <w:rsid w:val="00EB512B"/>
    <w:rsid w:val="00EC091E"/>
    <w:rsid w:val="00ED2BA3"/>
    <w:rsid w:val="00ED37F1"/>
    <w:rsid w:val="00ED45D5"/>
    <w:rsid w:val="00ED64B9"/>
    <w:rsid w:val="00ED7895"/>
    <w:rsid w:val="00EE2621"/>
    <w:rsid w:val="00EF0312"/>
    <w:rsid w:val="00EF36D1"/>
    <w:rsid w:val="00EF5E0A"/>
    <w:rsid w:val="00EF7CB3"/>
    <w:rsid w:val="00F0147B"/>
    <w:rsid w:val="00F045B9"/>
    <w:rsid w:val="00F048E8"/>
    <w:rsid w:val="00F067F4"/>
    <w:rsid w:val="00F07DD9"/>
    <w:rsid w:val="00F10505"/>
    <w:rsid w:val="00F15CB0"/>
    <w:rsid w:val="00F24C9B"/>
    <w:rsid w:val="00F25343"/>
    <w:rsid w:val="00F32A00"/>
    <w:rsid w:val="00F35CFA"/>
    <w:rsid w:val="00F4136C"/>
    <w:rsid w:val="00F44B59"/>
    <w:rsid w:val="00F4705B"/>
    <w:rsid w:val="00F53939"/>
    <w:rsid w:val="00F62B08"/>
    <w:rsid w:val="00F6411D"/>
    <w:rsid w:val="00F65152"/>
    <w:rsid w:val="00F66B89"/>
    <w:rsid w:val="00F74E58"/>
    <w:rsid w:val="00F75294"/>
    <w:rsid w:val="00F75AA2"/>
    <w:rsid w:val="00F875C5"/>
    <w:rsid w:val="00F91B25"/>
    <w:rsid w:val="00F94170"/>
    <w:rsid w:val="00FA162F"/>
    <w:rsid w:val="00FA30D8"/>
    <w:rsid w:val="00FA5A4F"/>
    <w:rsid w:val="00FA668A"/>
    <w:rsid w:val="00FA7730"/>
    <w:rsid w:val="00FB038D"/>
    <w:rsid w:val="00FB4EB0"/>
    <w:rsid w:val="00FB5E5B"/>
    <w:rsid w:val="00FC0A07"/>
    <w:rsid w:val="00FD4D2F"/>
    <w:rsid w:val="00FD6D72"/>
    <w:rsid w:val="00FE16C1"/>
    <w:rsid w:val="00FE31A6"/>
    <w:rsid w:val="00FE351A"/>
    <w:rsid w:val="00FE7539"/>
    <w:rsid w:val="00FF4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E302FF"/>
  <w15:docId w15:val="{2B928465-B8FC-46C0-A59B-BCCF37B75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E6DE9"/>
  </w:style>
  <w:style w:type="character" w:customStyle="1" w:styleId="singlehighlightclass">
    <w:name w:val="single_highlight_class"/>
    <w:basedOn w:val="DefaultParagraphFont"/>
    <w:rsid w:val="00CE6DE9"/>
  </w:style>
  <w:style w:type="character" w:styleId="Hyperlink">
    <w:name w:val="Hyperlink"/>
    <w:basedOn w:val="DefaultParagraphFont"/>
    <w:uiPriority w:val="99"/>
    <w:unhideWhenUsed/>
    <w:rsid w:val="00CE6DE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E6DE9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3F1067"/>
    <w:pPr>
      <w:spacing w:after="200"/>
    </w:pPr>
    <w:rPr>
      <w:i/>
      <w:iCs/>
      <w:color w:val="44546A" w:themeColor="text2"/>
      <w:sz w:val="18"/>
      <w:szCs w:val="18"/>
    </w:rPr>
  </w:style>
  <w:style w:type="table" w:styleId="MediumGrid2-Accent5">
    <w:name w:val="Medium Grid 2 Accent 5"/>
    <w:basedOn w:val="TableNormal"/>
    <w:uiPriority w:val="68"/>
    <w:rsid w:val="00E53458"/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Header">
    <w:name w:val="header"/>
    <w:basedOn w:val="Normal"/>
    <w:link w:val="HeaderChar"/>
    <w:uiPriority w:val="99"/>
    <w:unhideWhenUsed/>
    <w:rsid w:val="0075479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4792"/>
  </w:style>
  <w:style w:type="paragraph" w:styleId="Footer">
    <w:name w:val="footer"/>
    <w:basedOn w:val="Normal"/>
    <w:link w:val="FooterChar"/>
    <w:uiPriority w:val="99"/>
    <w:unhideWhenUsed/>
    <w:rsid w:val="007547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4792"/>
  </w:style>
  <w:style w:type="character" w:styleId="PageNumber">
    <w:name w:val="page number"/>
    <w:basedOn w:val="DefaultParagraphFont"/>
    <w:uiPriority w:val="99"/>
    <w:semiHidden/>
    <w:unhideWhenUsed/>
    <w:rsid w:val="00754792"/>
  </w:style>
  <w:style w:type="paragraph" w:styleId="BalloonText">
    <w:name w:val="Balloon Text"/>
    <w:basedOn w:val="Normal"/>
    <w:link w:val="BalloonTextChar"/>
    <w:uiPriority w:val="99"/>
    <w:semiHidden/>
    <w:unhideWhenUsed/>
    <w:rsid w:val="00E277E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7E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F57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57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57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57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573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86EE4"/>
    <w:pPr>
      <w:spacing w:after="0" w:line="240" w:lineRule="auto"/>
    </w:pPr>
  </w:style>
  <w:style w:type="paragraph" w:customStyle="1" w:styleId="BodyA">
    <w:name w:val="Body A"/>
    <w:link w:val="BodyAChar"/>
    <w:rsid w:val="00675C7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BodyAChar">
    <w:name w:val="Body A Char"/>
    <w:basedOn w:val="DefaultParagraphFont"/>
    <w:link w:val="BodyA"/>
    <w:rsid w:val="00675C7C"/>
    <w:rPr>
      <w:rFonts w:ascii="Calibri" w:eastAsia="Calibri" w:hAnsi="Calibri" w:cs="Calibri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character" w:styleId="UnresolvedMention">
    <w:name w:val="Unresolved Mention"/>
    <w:basedOn w:val="DefaultParagraphFont"/>
    <w:uiPriority w:val="99"/>
    <w:semiHidden/>
    <w:unhideWhenUsed/>
    <w:rsid w:val="001B6E8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7586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586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75863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75863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1451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8C665E"/>
    <w:rPr>
      <w:rFonts w:ascii="Segoe UI" w:hAnsi="Segoe UI" w:cs="Segoe UI" w:hint="default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1A4362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893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9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f7ff65a-ced6-400c-9856-fcac58ff39e8}" enabled="0" method="" siteId="{cf7ff65a-ced6-400c-9856-fcac58ff39e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359</Words>
  <Characters>1558</Characters>
  <Application>Microsoft Office Word</Application>
  <DocSecurity>0</DocSecurity>
  <Lines>166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AB</Company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Ali, Azka</cp:lastModifiedBy>
  <cp:revision>34</cp:revision>
  <dcterms:created xsi:type="dcterms:W3CDTF">2025-05-22T00:51:00Z</dcterms:created>
  <dcterms:modified xsi:type="dcterms:W3CDTF">2025-10-15T14:18:00Z</dcterms:modified>
</cp:coreProperties>
</file>